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32CAC" w14:textId="02BEC931" w:rsidR="00B31AB4" w:rsidRDefault="0047435E" w:rsidP="00A0460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7435E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6C39021D" w14:textId="77777777" w:rsidR="002F3AF6" w:rsidRDefault="002F3AF6" w:rsidP="00A0460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E89255C" w14:textId="2713B961" w:rsidR="002F3AF6" w:rsidRDefault="00726281" w:rsidP="002F3AF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26281">
        <w:rPr>
          <w:rFonts w:ascii="Times New Roman" w:hAnsi="Times New Roman" w:cs="Times New Roman"/>
          <w:b/>
          <w:sz w:val="28"/>
          <w:szCs w:val="28"/>
        </w:rPr>
        <w:t>A strategy for qualitative and quantitative profiling of glycyrrhiza extract and discovery of potential markers by fingerprint -activity relationship modeling</w:t>
      </w:r>
    </w:p>
    <w:p w14:paraId="3ABB8161" w14:textId="77777777" w:rsidR="00726281" w:rsidRPr="002F3AF6" w:rsidRDefault="00726281" w:rsidP="002F3AF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70AD34F" w14:textId="06BF3241" w:rsidR="002F3AF6" w:rsidRDefault="002F3AF6" w:rsidP="002F3AF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vertAlign w:val="superscript"/>
        </w:rPr>
      </w:pPr>
      <w:bookmarkStart w:id="0" w:name="_Hlk515561891"/>
      <w:r w:rsidRPr="002F3AF6">
        <w:rPr>
          <w:rFonts w:ascii="Times New Roman" w:hAnsi="Times New Roman" w:cs="Times New Roman"/>
          <w:kern w:val="0"/>
          <w:sz w:val="24"/>
        </w:rPr>
        <w:t>Yujing Zhang</w:t>
      </w:r>
      <w:r w:rsidRPr="002F3AF6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2F3AF6">
        <w:rPr>
          <w:rFonts w:ascii="Times New Roman" w:hAnsi="Times New Roman" w:cs="Times New Roman"/>
          <w:kern w:val="0"/>
          <w:sz w:val="24"/>
        </w:rPr>
        <w:t>, Chao Wang</w:t>
      </w:r>
      <w:r w:rsidRPr="002F3AF6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2F3AF6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="00D769A0" w:rsidRPr="002F3AF6">
        <w:rPr>
          <w:rFonts w:ascii="Times New Roman" w:hAnsi="Times New Roman" w:cs="Times New Roman"/>
          <w:kern w:val="0"/>
          <w:sz w:val="24"/>
        </w:rPr>
        <w:t>Fangliang</w:t>
      </w:r>
      <w:proofErr w:type="spellEnd"/>
      <w:r w:rsidR="00D769A0" w:rsidRPr="002F3AF6">
        <w:rPr>
          <w:rFonts w:ascii="Times New Roman" w:hAnsi="Times New Roman" w:cs="Times New Roman"/>
          <w:kern w:val="0"/>
          <w:sz w:val="24"/>
        </w:rPr>
        <w:t xml:space="preserve"> Yang</w:t>
      </w:r>
      <w:r w:rsidR="00D769A0" w:rsidRPr="002F3AF6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D769A0" w:rsidRPr="002F3AF6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Pr="002F3AF6">
        <w:rPr>
          <w:rFonts w:ascii="Times New Roman" w:hAnsi="Times New Roman" w:cs="Times New Roman"/>
          <w:kern w:val="0"/>
          <w:sz w:val="24"/>
        </w:rPr>
        <w:t>Guoxiang</w:t>
      </w:r>
      <w:proofErr w:type="spellEnd"/>
      <w:r w:rsidRPr="002F3AF6">
        <w:rPr>
          <w:rFonts w:ascii="Times New Roman" w:hAnsi="Times New Roman" w:cs="Times New Roman"/>
          <w:kern w:val="0"/>
          <w:sz w:val="24"/>
        </w:rPr>
        <w:t xml:space="preserve"> Sun</w:t>
      </w:r>
      <w:r w:rsidRPr="002F3AF6">
        <w:rPr>
          <w:rFonts w:ascii="Times New Roman" w:hAnsi="Times New Roman" w:cs="Times New Roman"/>
          <w:kern w:val="0"/>
          <w:sz w:val="24"/>
          <w:vertAlign w:val="superscript"/>
        </w:rPr>
        <w:t>1*</w:t>
      </w:r>
    </w:p>
    <w:p w14:paraId="49370095" w14:textId="77777777" w:rsidR="002F3AF6" w:rsidRPr="002F3AF6" w:rsidRDefault="002F3AF6" w:rsidP="002F3AF6">
      <w:pPr>
        <w:spacing w:line="480" w:lineRule="auto"/>
        <w:jc w:val="center"/>
        <w:rPr>
          <w:rFonts w:ascii="Times New Roman" w:hAnsi="Times New Roman" w:cs="Times New Roman"/>
          <w:strike/>
          <w:kern w:val="0"/>
          <w:sz w:val="24"/>
        </w:rPr>
      </w:pPr>
    </w:p>
    <w:p w14:paraId="1559402A" w14:textId="77777777" w:rsidR="002F3AF6" w:rsidRPr="002F3AF6" w:rsidRDefault="002F3AF6" w:rsidP="002F3AF6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</w:rPr>
      </w:pPr>
      <w:r w:rsidRPr="002F3AF6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2F3AF6">
        <w:rPr>
          <w:rFonts w:ascii="Times New Roman" w:hAnsi="Times New Roman" w:cs="Times New Roman"/>
          <w:sz w:val="24"/>
        </w:rPr>
        <w:t>School of Pharmacy, Shenyang Pharmaceutical University, Shenyang, Liaoning, P. R. China.</w:t>
      </w:r>
    </w:p>
    <w:p w14:paraId="1BFF4328" w14:textId="77777777" w:rsidR="002F3AF6" w:rsidRPr="002F3AF6" w:rsidRDefault="002F3AF6" w:rsidP="002F3AF6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</w:rPr>
      </w:pPr>
      <w:r w:rsidRPr="002F3AF6">
        <w:rPr>
          <w:rFonts w:ascii="Times New Roman" w:hAnsi="Times New Roman" w:cs="Times New Roman"/>
          <w:sz w:val="24"/>
          <w:vertAlign w:val="superscript"/>
        </w:rPr>
        <w:t>2</w:t>
      </w:r>
      <w:r w:rsidRPr="002F3AF6">
        <w:rPr>
          <w:rFonts w:ascii="Times New Roman" w:hAnsi="Times New Roman" w:cs="Times New Roman"/>
          <w:sz w:val="24"/>
        </w:rPr>
        <w:t xml:space="preserve"> School of Pharmaceutical Engineering, Shenyang Pharmaceutical University, Shenyang, Liaoning, P. R. China.</w:t>
      </w:r>
    </w:p>
    <w:bookmarkEnd w:id="0"/>
    <w:p w14:paraId="5D96C02C" w14:textId="4951982F" w:rsidR="002F3AF6" w:rsidRDefault="002F3AF6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862667287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24E15482" w14:textId="62897B2B" w:rsidR="004D261F" w:rsidRPr="00363853" w:rsidRDefault="004D261F" w:rsidP="00363853">
          <w:pPr>
            <w:pStyle w:val="TOC"/>
            <w:spacing w:before="0" w:line="480" w:lineRule="auto"/>
            <w:jc w:val="center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363853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s</w:t>
          </w:r>
        </w:p>
        <w:p w14:paraId="2A1179C4" w14:textId="39E144D1" w:rsidR="00363853" w:rsidRPr="00363853" w:rsidRDefault="004D261F" w:rsidP="00363853">
          <w:pPr>
            <w:pStyle w:val="TOC1"/>
            <w:spacing w:after="0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r w:rsidRPr="00363853">
            <w:rPr>
              <w:rFonts w:ascii="Times New Roman" w:hAnsi="Times New Roman"/>
              <w:b/>
              <w:bCs/>
              <w:sz w:val="24"/>
              <w:szCs w:val="24"/>
              <w:lang w:val="zh-CN"/>
            </w:rPr>
            <w:fldChar w:fldCharType="begin"/>
          </w:r>
          <w:r w:rsidRPr="00363853">
            <w:rPr>
              <w:rFonts w:ascii="Times New Roman" w:hAnsi="Times New Roman"/>
              <w:b/>
              <w:bCs/>
              <w:sz w:val="24"/>
              <w:szCs w:val="24"/>
              <w:lang w:val="zh-CN"/>
            </w:rPr>
            <w:instrText xml:space="preserve"> TOC \o "1-3" \h \z \u </w:instrText>
          </w:r>
          <w:r w:rsidRPr="00363853">
            <w:rPr>
              <w:rFonts w:ascii="Times New Roman" w:hAnsi="Times New Roman"/>
              <w:b/>
              <w:bCs/>
              <w:sz w:val="24"/>
              <w:szCs w:val="24"/>
              <w:lang w:val="zh-CN"/>
            </w:rPr>
            <w:fldChar w:fldCharType="separate"/>
          </w:r>
          <w:hyperlink w:anchor="_Toc532239770" w:history="1"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1 Supplementary Figures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0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790A99" w14:textId="1819AA70" w:rsidR="00363853" w:rsidRPr="00363853" w:rsidRDefault="00A845C5" w:rsidP="00363853">
          <w:pPr>
            <w:pStyle w:val="TOC2"/>
            <w:tabs>
              <w:tab w:val="right" w:leader="dot" w:pos="8296"/>
            </w:tabs>
            <w:spacing w:after="0" w:line="480" w:lineRule="auto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1" w:history="1"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</w:rPr>
              <w:t xml:space="preserve">Figure S1 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 xml:space="preserve">HPLC fingerprints of </w:t>
            </w:r>
            <w:r w:rsidR="00363853" w:rsidRPr="00363853">
              <w:rPr>
                <w:rStyle w:val="a7"/>
                <w:rFonts w:ascii="Times New Roman" w:eastAsia="等线" w:hAnsi="Times New Roman"/>
                <w:noProof/>
                <w:sz w:val="24"/>
                <w:szCs w:val="24"/>
              </w:rPr>
              <w:t>30 batches of GE samples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 xml:space="preserve"> at five wavelengths.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1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988AD6" w14:textId="6E03ACF7" w:rsidR="00363853" w:rsidRPr="00363853" w:rsidRDefault="00A845C5" w:rsidP="00363853">
          <w:pPr>
            <w:pStyle w:val="TOC2"/>
            <w:tabs>
              <w:tab w:val="right" w:leader="dot" w:pos="8296"/>
            </w:tabs>
            <w:spacing w:after="0" w:line="480" w:lineRule="auto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2" w:history="1"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</w:rPr>
              <w:t xml:space="preserve">Figure S2. 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 xml:space="preserve">Correlation between </w:t>
            </w:r>
            <w:r w:rsidR="00363853" w:rsidRPr="00363853">
              <w:rPr>
                <w:rStyle w:val="a7"/>
                <w:rFonts w:ascii="Times New Roman" w:hAnsi="Times New Roman"/>
                <w:b/>
                <w:i/>
                <w:noProof/>
                <w:sz w:val="24"/>
                <w:szCs w:val="24"/>
              </w:rPr>
              <w:t>P</w:t>
            </w:r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  <w:vertAlign w:val="subscript"/>
              </w:rPr>
              <w:t>L</w:t>
            </w:r>
            <w:r w:rsidR="00363853" w:rsidRPr="00363853">
              <w:rPr>
                <w:rStyle w:val="a7"/>
                <w:rFonts w:ascii="Times New Roman" w:hAnsi="Times New Roman"/>
                <w:b/>
                <w:i/>
                <w:noProof/>
                <w:sz w:val="24"/>
                <w:szCs w:val="24"/>
              </w:rPr>
              <w:t xml:space="preserve"> 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and</w:t>
            </w:r>
            <w:r w:rsidR="00363853" w:rsidRPr="00363853">
              <w:rPr>
                <w:rStyle w:val="a7"/>
                <w:rFonts w:ascii="Times New Roman" w:hAnsi="Times New Roman"/>
                <w:b/>
                <w:i/>
                <w:noProof/>
                <w:sz w:val="24"/>
                <w:szCs w:val="24"/>
              </w:rPr>
              <w:t xml:space="preserve"> P</w:t>
            </w:r>
            <w:r w:rsidR="00DB28DE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  <w:vertAlign w:val="subscript"/>
              </w:rPr>
              <w:t>6</w:t>
            </w:r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  <w:vertAlign w:val="subscript"/>
              </w:rPr>
              <w:t>C</w:t>
            </w:r>
            <w:r w:rsidR="00363853" w:rsidRPr="00363853">
              <w:rPr>
                <w:rStyle w:val="a7"/>
                <w:rFonts w:ascii="Times New Roman" w:hAnsi="Times New Roman"/>
                <w:b/>
                <w:i/>
                <w:noProof/>
                <w:sz w:val="24"/>
                <w:szCs w:val="24"/>
              </w:rPr>
              <w:t xml:space="preserve"> </w:t>
            </w:r>
            <w:r w:rsidR="00363853" w:rsidRPr="00363853">
              <w:rPr>
                <w:rStyle w:val="a7"/>
                <w:rFonts w:ascii="Times New Roman" w:eastAsia="等线" w:hAnsi="Times New Roman"/>
                <w:noProof/>
                <w:sz w:val="24"/>
                <w:szCs w:val="24"/>
              </w:rPr>
              <w:t>of 30 batches of GE samples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.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2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4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132C4E" w14:textId="12153AF9" w:rsidR="00363853" w:rsidRPr="00363853" w:rsidRDefault="00A845C5" w:rsidP="00363853">
          <w:pPr>
            <w:pStyle w:val="TOC2"/>
            <w:tabs>
              <w:tab w:val="right" w:leader="dot" w:pos="8296"/>
            </w:tabs>
            <w:spacing w:after="0" w:line="480" w:lineRule="auto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3" w:history="1"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</w:rPr>
              <w:t xml:space="preserve">Figure S3 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Histogram of quality grade difference between the fusion and single wavelength fingerprint.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3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A9769DA" w14:textId="4EC81FBF" w:rsidR="00363853" w:rsidRPr="00363853" w:rsidRDefault="00A845C5" w:rsidP="00363853">
          <w:pPr>
            <w:pStyle w:val="TOC1"/>
            <w:spacing w:after="0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4" w:history="1"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2 Supplementary Tables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4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6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C4AEE8" w14:textId="1CA044BC" w:rsidR="00363853" w:rsidRPr="00363853" w:rsidRDefault="00A845C5" w:rsidP="00363853">
          <w:pPr>
            <w:pStyle w:val="TOC2"/>
            <w:tabs>
              <w:tab w:val="right" w:leader="dot" w:pos="8296"/>
            </w:tabs>
            <w:spacing w:after="0" w:line="480" w:lineRule="auto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5" w:history="1"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</w:rPr>
              <w:t>Table S1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 xml:space="preserve"> TCM/HM quality grades criteria based on </w:t>
            </w:r>
            <w:r w:rsidR="00363853" w:rsidRPr="00363853">
              <w:rPr>
                <w:rStyle w:val="a7"/>
                <w:rFonts w:ascii="Times New Roman" w:hAnsi="Times New Roman"/>
                <w:bCs/>
                <w:noProof/>
                <w:sz w:val="24"/>
                <w:szCs w:val="24"/>
              </w:rPr>
              <w:t>ALQFM.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="00363853" w:rsidRPr="00363853">
              <w:rPr>
                <w:rStyle w:val="a7"/>
                <w:rFonts w:ascii="Times New Roman" w:hAnsi="Times New Roman"/>
                <w:bCs/>
                <w:noProof/>
                <w:sz w:val="24"/>
                <w:szCs w:val="24"/>
              </w:rPr>
              <w:t>Samples with the grade≤5 are recommended as the qualified ones.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5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6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76C488" w14:textId="61D3E662" w:rsidR="00363853" w:rsidRPr="00363853" w:rsidRDefault="00A845C5" w:rsidP="00363853">
          <w:pPr>
            <w:pStyle w:val="TOC2"/>
            <w:tabs>
              <w:tab w:val="right" w:leader="dot" w:pos="8296"/>
            </w:tabs>
            <w:spacing w:after="0" w:line="480" w:lineRule="auto"/>
            <w:rPr>
              <w:rFonts w:ascii="Times New Roman" w:hAnsi="Times New Roman"/>
              <w:noProof/>
              <w:kern w:val="2"/>
              <w:sz w:val="24"/>
              <w:szCs w:val="24"/>
            </w:rPr>
          </w:pPr>
          <w:hyperlink w:anchor="_Toc532239776" w:history="1">
            <w:r w:rsidR="00363853" w:rsidRPr="00363853">
              <w:rPr>
                <w:rStyle w:val="a7"/>
                <w:rFonts w:ascii="Times New Roman" w:hAnsi="Times New Roman"/>
                <w:b/>
                <w:noProof/>
                <w:sz w:val="24"/>
                <w:szCs w:val="24"/>
              </w:rPr>
              <w:t xml:space="preserve">Table S2 </w:t>
            </w:r>
            <w:r w:rsidR="00363853" w:rsidRPr="00363853">
              <w:rPr>
                <w:rStyle w:val="a7"/>
                <w:rFonts w:ascii="Times New Roman" w:hAnsi="Times New Roman"/>
                <w:noProof/>
                <w:sz w:val="24"/>
                <w:szCs w:val="24"/>
              </w:rPr>
              <w:t>Calibration curves, LOD and LOQ of six investigated compounds. LQA, liquiritin apioside; LQT, liquiritin; LQG, liquiritigenin; GLA, glycyrrhizic acid; ISS, isoliquiritoside; ISG, isoliquiritigenin.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532239776 \h </w:instrTex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t>7</w:t>
            </w:r>
            <w:r w:rsidR="00363853" w:rsidRPr="00363853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5975758" w14:textId="44271305" w:rsidR="004D261F" w:rsidRPr="00363853" w:rsidRDefault="004D261F" w:rsidP="00363853">
          <w:pPr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363853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39B99F99" w14:textId="694654C2" w:rsidR="004D261F" w:rsidRPr="004D261F" w:rsidRDefault="004D261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BEDA50" w14:textId="77777777" w:rsidR="004D261F" w:rsidRPr="00A0460C" w:rsidRDefault="004D261F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23B08A2" w14:textId="77777777" w:rsidR="004D261F" w:rsidRDefault="004D261F">
      <w:pPr>
        <w:widowControl/>
        <w:jc w:val="left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br w:type="page"/>
      </w:r>
    </w:p>
    <w:p w14:paraId="5712F6C2" w14:textId="4324E317" w:rsidR="003932EC" w:rsidRPr="005965CE" w:rsidRDefault="00BD6304" w:rsidP="005965CE">
      <w:pPr>
        <w:pStyle w:val="supplementary"/>
      </w:pPr>
      <w:bookmarkStart w:id="1" w:name="_Toc532239770"/>
      <w:r w:rsidRPr="00BD6304">
        <w:lastRenderedPageBreak/>
        <w:t>1 Supplementary Figures</w:t>
      </w:r>
      <w:bookmarkEnd w:id="1"/>
    </w:p>
    <w:tbl>
      <w:tblPr>
        <w:tblStyle w:val="a9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1"/>
        <w:gridCol w:w="4751"/>
      </w:tblGrid>
      <w:tr w:rsidR="003932EC" w14:paraId="086A16CE" w14:textId="77777777" w:rsidTr="00E44B09">
        <w:trPr>
          <w:jc w:val="center"/>
        </w:trPr>
        <w:tc>
          <w:tcPr>
            <w:tcW w:w="4148" w:type="dxa"/>
            <w:vAlign w:val="center"/>
          </w:tcPr>
          <w:p w14:paraId="1411034A" w14:textId="1850E1A6" w:rsidR="003932EC" w:rsidRDefault="003932EC" w:rsidP="004D5268">
            <w:pPr>
              <w:spacing w:line="720" w:lineRule="auto"/>
              <w:jc w:val="center"/>
            </w:pPr>
            <w:r>
              <w:rPr>
                <w:rStyle w:val="ab"/>
                <w:rFonts w:eastAsiaTheme="minorEastAsia"/>
                <w:b/>
              </w:rPr>
              <w:br w:type="page"/>
            </w:r>
            <w:r w:rsidR="004D5268">
              <w:rPr>
                <w:noProof/>
              </w:rPr>
              <w:drawing>
                <wp:inline distT="0" distB="0" distL="0" distR="0" wp14:anchorId="71ED4C0F" wp14:editId="6520692D">
                  <wp:extent cx="2880000" cy="1540800"/>
                  <wp:effectExtent l="0" t="0" r="0" b="254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JGF-203 nm.TIFF"/>
                          <pic:cNvPicPr/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54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  <w:vAlign w:val="center"/>
          </w:tcPr>
          <w:p w14:paraId="6BB7E21B" w14:textId="2303AB42" w:rsidR="003932EC" w:rsidRDefault="004D5268" w:rsidP="004D5268">
            <w:pPr>
              <w:spacing w:line="276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ECDB5A0" wp14:editId="276FD35E">
                  <wp:extent cx="2880000" cy="1580400"/>
                  <wp:effectExtent l="0" t="0" r="0" b="127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JGF-220 nm.TIFF"/>
                          <pic:cNvPicPr/>
                        </pic:nvPicPr>
                        <pic:blipFill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268" w14:paraId="48E7B87F" w14:textId="77777777" w:rsidTr="00E44B09">
        <w:trPr>
          <w:jc w:val="center"/>
        </w:trPr>
        <w:tc>
          <w:tcPr>
            <w:tcW w:w="9209" w:type="dxa"/>
            <w:gridSpan w:val="2"/>
            <w:vAlign w:val="center"/>
          </w:tcPr>
          <w:p w14:paraId="48A3A46D" w14:textId="5FEADBE5" w:rsidR="004D5268" w:rsidRDefault="004D5268" w:rsidP="004D5268">
            <w:pPr>
              <w:spacing w:line="276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002C592" wp14:editId="7DA100F0">
                  <wp:extent cx="2880000" cy="1746000"/>
                  <wp:effectExtent l="0" t="0" r="0" b="698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JGF-250 nm.TIFF"/>
                          <pic:cNvPicPr/>
                        </pic:nvPicPr>
                        <pic:blipFill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4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3850" w14:paraId="2F2B52E8" w14:textId="77777777" w:rsidTr="00E44B09">
        <w:trPr>
          <w:jc w:val="center"/>
        </w:trPr>
        <w:tc>
          <w:tcPr>
            <w:tcW w:w="4148" w:type="dxa"/>
            <w:vAlign w:val="center"/>
          </w:tcPr>
          <w:p w14:paraId="2CA9C96E" w14:textId="68A82E11" w:rsidR="00E63850" w:rsidRDefault="004D5268" w:rsidP="004D5268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FC2682" wp14:editId="080C85D5">
                  <wp:extent cx="2880000" cy="1638000"/>
                  <wp:effectExtent l="0" t="0" r="0" b="63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JGF-280 nm.TIFF"/>
                          <pic:cNvPicPr/>
                        </pic:nvPicPr>
                        <pic:blipFill>
                          <a:blip r:embed="rId1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63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  <w:vAlign w:val="center"/>
          </w:tcPr>
          <w:p w14:paraId="08A14D9E" w14:textId="26704E82" w:rsidR="00E63850" w:rsidRDefault="004D5268" w:rsidP="004D5268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809F14" wp14:editId="6376F732">
                  <wp:extent cx="2880000" cy="156960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JGF-344 nm.TIFF"/>
                          <pic:cNvPicPr/>
                        </pic:nvPicPr>
                        <pic:blipFill>
                          <a:blip r:embed="rId1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56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A8C268" w14:textId="4813DA85" w:rsidR="00E546D0" w:rsidRDefault="003932EC" w:rsidP="003932EC">
      <w:pPr>
        <w:pStyle w:val="aa"/>
        <w:rPr>
          <w:rStyle w:val="ab"/>
          <w:rFonts w:eastAsiaTheme="minorEastAsia" w:cs="Times New Roman"/>
        </w:rPr>
      </w:pPr>
      <w:bookmarkStart w:id="2" w:name="_Toc532239771"/>
      <w:r w:rsidRPr="00CD0F6D">
        <w:rPr>
          <w:rStyle w:val="ab"/>
          <w:rFonts w:eastAsiaTheme="minorEastAsia"/>
          <w:b/>
        </w:rPr>
        <w:t xml:space="preserve">Figure </w:t>
      </w:r>
      <w:r w:rsidRPr="00C7476F">
        <w:rPr>
          <w:rStyle w:val="ab"/>
          <w:rFonts w:eastAsiaTheme="minorEastAsia" w:cs="Times New Roman"/>
          <w:b/>
        </w:rPr>
        <w:t>S</w:t>
      </w:r>
      <w:r w:rsidR="005965CE">
        <w:rPr>
          <w:rStyle w:val="ab"/>
          <w:rFonts w:eastAsiaTheme="minorEastAsia" w:cs="Times New Roman"/>
          <w:b/>
        </w:rPr>
        <w:t>1</w:t>
      </w:r>
      <w:r>
        <w:rPr>
          <w:rStyle w:val="ab"/>
          <w:rFonts w:eastAsiaTheme="minorEastAsia" w:cs="Times New Roman"/>
          <w:b/>
        </w:rPr>
        <w:t xml:space="preserve"> </w:t>
      </w:r>
      <w:r w:rsidR="001C6517">
        <w:rPr>
          <w:rStyle w:val="ab"/>
          <w:rFonts w:eastAsiaTheme="minorEastAsia" w:cs="Times New Roman"/>
        </w:rPr>
        <w:t>HPLC</w:t>
      </w:r>
      <w:r w:rsidRPr="00AE40D5">
        <w:rPr>
          <w:rStyle w:val="ab"/>
          <w:rFonts w:eastAsiaTheme="minorEastAsia" w:cs="Times New Roman"/>
        </w:rPr>
        <w:t xml:space="preserve"> fingerprint</w:t>
      </w:r>
      <w:r w:rsidR="001C6517">
        <w:rPr>
          <w:rStyle w:val="ab"/>
          <w:rFonts w:eastAsiaTheme="minorEastAsia" w:cs="Times New Roman" w:hint="eastAsia"/>
        </w:rPr>
        <w:t>s</w:t>
      </w:r>
      <w:r w:rsidRPr="00AE40D5">
        <w:rPr>
          <w:rStyle w:val="ab"/>
          <w:rFonts w:eastAsiaTheme="minorEastAsia" w:cs="Times New Roman"/>
        </w:rPr>
        <w:t xml:space="preserve"> o</w:t>
      </w:r>
      <w:r w:rsidRPr="00B00D99">
        <w:rPr>
          <w:rStyle w:val="ab"/>
          <w:rFonts w:eastAsiaTheme="minorEastAsia" w:cs="Times New Roman"/>
          <w:color w:val="000000" w:themeColor="text1"/>
        </w:rPr>
        <w:t xml:space="preserve">f </w:t>
      </w:r>
      <w:r w:rsidR="00B00D99" w:rsidRPr="00B00D99">
        <w:rPr>
          <w:rStyle w:val="ab"/>
          <w:rFonts w:eastAsia="等线"/>
          <w:color w:val="000000" w:themeColor="text1"/>
        </w:rPr>
        <w:t>30 batches of GE samples</w:t>
      </w:r>
      <w:r w:rsidRPr="00B00D99">
        <w:rPr>
          <w:rStyle w:val="ab"/>
          <w:rFonts w:eastAsiaTheme="minorEastAsia" w:cs="Times New Roman"/>
          <w:color w:val="000000" w:themeColor="text1"/>
        </w:rPr>
        <w:t xml:space="preserve"> </w:t>
      </w:r>
      <w:r w:rsidR="00914F04" w:rsidRPr="00B00D99">
        <w:rPr>
          <w:rStyle w:val="ab"/>
          <w:rFonts w:eastAsiaTheme="minorEastAsia" w:cs="Times New Roman"/>
          <w:color w:val="000000" w:themeColor="text1"/>
        </w:rPr>
        <w:t xml:space="preserve">at five </w:t>
      </w:r>
      <w:r w:rsidR="00914F04">
        <w:rPr>
          <w:rStyle w:val="ab"/>
          <w:rFonts w:eastAsiaTheme="minorEastAsia" w:cs="Times New Roman"/>
        </w:rPr>
        <w:t>wavelengths</w:t>
      </w:r>
      <w:r w:rsidRPr="00AE40D5">
        <w:rPr>
          <w:rStyle w:val="ab"/>
          <w:rFonts w:eastAsiaTheme="minorEastAsia" w:cs="Times New Roman"/>
        </w:rPr>
        <w:t>.</w:t>
      </w:r>
      <w:bookmarkEnd w:id="2"/>
    </w:p>
    <w:p w14:paraId="3CB30A1E" w14:textId="77777777" w:rsidR="00E546D0" w:rsidRDefault="00E546D0">
      <w:pPr>
        <w:widowControl/>
        <w:jc w:val="left"/>
        <w:rPr>
          <w:rStyle w:val="ab"/>
          <w:rFonts w:eastAsiaTheme="minorEastAsia" w:cs="Times New Roman"/>
        </w:rPr>
      </w:pPr>
      <w:r>
        <w:rPr>
          <w:rStyle w:val="ab"/>
          <w:rFonts w:eastAsiaTheme="minorEastAsia" w:cs="Times New Roman"/>
        </w:rPr>
        <w:br w:type="page"/>
      </w:r>
    </w:p>
    <w:p w14:paraId="0EA5BA94" w14:textId="77777777" w:rsidR="00D61B6B" w:rsidRDefault="00D61B6B" w:rsidP="00D61B6B">
      <w:r>
        <w:rPr>
          <w:b/>
          <w:noProof/>
        </w:rPr>
        <w:lastRenderedPageBreak/>
        <w:drawing>
          <wp:inline distT="0" distB="0" distL="0" distR="0" wp14:anchorId="4536FC15" wp14:editId="69718E8A">
            <wp:extent cx="5274310" cy="22307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8E91D" w14:textId="543E5F0D" w:rsidR="00E171F5" w:rsidRPr="00D61B6B" w:rsidRDefault="00D61B6B" w:rsidP="003932EC">
      <w:pPr>
        <w:pStyle w:val="aa"/>
        <w:rPr>
          <w:rStyle w:val="ab"/>
          <w:rFonts w:eastAsiaTheme="minorEastAsia"/>
          <w:b/>
          <w:color w:val="000000" w:themeColor="text1"/>
        </w:rPr>
      </w:pPr>
      <w:bookmarkStart w:id="3" w:name="_Toc532239772"/>
      <w:r w:rsidRPr="004231AA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2</w:t>
      </w:r>
      <w:r w:rsidRPr="004231AA">
        <w:rPr>
          <w:b/>
          <w:color w:val="000000" w:themeColor="text1"/>
        </w:rPr>
        <w:t xml:space="preserve">. </w:t>
      </w:r>
      <w:r w:rsidRPr="004231AA">
        <w:rPr>
          <w:color w:val="000000" w:themeColor="text1"/>
        </w:rPr>
        <w:t xml:space="preserve">Correlation between </w:t>
      </w:r>
      <w:r w:rsidRPr="004231AA">
        <w:rPr>
          <w:b/>
          <w:i/>
          <w:color w:val="000000" w:themeColor="text1"/>
        </w:rPr>
        <w:t>P</w:t>
      </w:r>
      <w:r w:rsidRPr="004231AA">
        <w:rPr>
          <w:b/>
          <w:color w:val="000000" w:themeColor="text1"/>
          <w:vertAlign w:val="subscript"/>
        </w:rPr>
        <w:t>L</w:t>
      </w:r>
      <w:r w:rsidRPr="004231AA">
        <w:rPr>
          <w:b/>
          <w:i/>
          <w:color w:val="000000" w:themeColor="text1"/>
        </w:rPr>
        <w:t xml:space="preserve"> </w:t>
      </w:r>
      <w:r w:rsidRPr="004231AA">
        <w:rPr>
          <w:color w:val="000000" w:themeColor="text1"/>
        </w:rPr>
        <w:t>and</w:t>
      </w:r>
      <w:r w:rsidRPr="004231AA">
        <w:rPr>
          <w:b/>
          <w:i/>
          <w:color w:val="000000" w:themeColor="text1"/>
        </w:rPr>
        <w:t xml:space="preserve"> P</w:t>
      </w:r>
      <w:r w:rsidR="00DB28DE">
        <w:rPr>
          <w:b/>
          <w:color w:val="000000" w:themeColor="text1"/>
          <w:vertAlign w:val="subscript"/>
        </w:rPr>
        <w:t>6</w:t>
      </w:r>
      <w:bookmarkStart w:id="4" w:name="_GoBack"/>
      <w:bookmarkEnd w:id="4"/>
      <w:r w:rsidRPr="004231AA">
        <w:rPr>
          <w:b/>
          <w:color w:val="000000" w:themeColor="text1"/>
          <w:vertAlign w:val="subscript"/>
        </w:rPr>
        <w:t>C</w:t>
      </w:r>
      <w:r w:rsidRPr="004231AA">
        <w:rPr>
          <w:b/>
          <w:i/>
          <w:color w:val="000000" w:themeColor="text1"/>
        </w:rPr>
        <w:t xml:space="preserve"> </w:t>
      </w:r>
      <w:r w:rsidRPr="004231AA">
        <w:rPr>
          <w:rStyle w:val="ab"/>
          <w:rFonts w:eastAsia="等线"/>
          <w:color w:val="000000" w:themeColor="text1"/>
        </w:rPr>
        <w:t>of 30 batches of GE samples</w:t>
      </w:r>
      <w:r w:rsidRPr="004231AA">
        <w:rPr>
          <w:color w:val="000000" w:themeColor="text1"/>
        </w:rPr>
        <w:t>.</w:t>
      </w:r>
      <w:bookmarkEnd w:id="3"/>
    </w:p>
    <w:p w14:paraId="34329C33" w14:textId="77777777" w:rsidR="00E171F5" w:rsidRDefault="00E171F5">
      <w:pPr>
        <w:widowControl/>
        <w:jc w:val="left"/>
        <w:rPr>
          <w:rStyle w:val="ab"/>
          <w:rFonts w:eastAsiaTheme="minorEastAsia" w:cs="Times New Roman"/>
        </w:rPr>
      </w:pPr>
      <w:r>
        <w:rPr>
          <w:rStyle w:val="ab"/>
          <w:rFonts w:eastAsiaTheme="minorEastAsia" w:cs="Times New Roman"/>
        </w:rPr>
        <w:br w:type="page"/>
      </w:r>
    </w:p>
    <w:p w14:paraId="1320D22A" w14:textId="34BB50E6" w:rsidR="003932EC" w:rsidRDefault="00E171F5" w:rsidP="00E171F5">
      <w:r>
        <w:rPr>
          <w:noProof/>
        </w:rPr>
        <w:lastRenderedPageBreak/>
        <w:drawing>
          <wp:inline distT="0" distB="0" distL="0" distR="0" wp14:anchorId="111B58A1" wp14:editId="6B9EC91C">
            <wp:extent cx="5274310" cy="2793365"/>
            <wp:effectExtent l="0" t="0" r="2540" b="698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B74EF13-965D-441E-A5EF-508E7AA427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23FB793" w14:textId="7A4FFFEA" w:rsidR="001C00CB" w:rsidRDefault="00E171F5" w:rsidP="00E171F5">
      <w:pPr>
        <w:pStyle w:val="aa"/>
      </w:pPr>
      <w:bookmarkStart w:id="5" w:name="_Toc532239773"/>
      <w:bookmarkStart w:id="6" w:name="_Hlk479750284"/>
      <w:r w:rsidRPr="003B1503">
        <w:rPr>
          <w:b/>
        </w:rPr>
        <w:t>Figure S</w:t>
      </w:r>
      <w:r w:rsidR="004240D8">
        <w:rPr>
          <w:b/>
        </w:rPr>
        <w:t>3</w:t>
      </w:r>
      <w:r w:rsidRPr="003B1503">
        <w:rPr>
          <w:b/>
        </w:rPr>
        <w:t xml:space="preserve"> </w:t>
      </w:r>
      <w:r w:rsidR="00052299">
        <w:t>H</w:t>
      </w:r>
      <w:r w:rsidRPr="00B1355D">
        <w:t>istogram of quality grade difference</w:t>
      </w:r>
      <w:r w:rsidRPr="00EF38B7">
        <w:t xml:space="preserve"> </w:t>
      </w:r>
      <w:r w:rsidRPr="00F8484C">
        <w:t>between the fusion and</w:t>
      </w:r>
      <w:r>
        <w:t xml:space="preserve"> </w:t>
      </w:r>
      <w:r>
        <w:rPr>
          <w:rFonts w:hint="eastAsia"/>
        </w:rPr>
        <w:t>s</w:t>
      </w:r>
      <w:r w:rsidRPr="00EF38B7">
        <w:t>ingle wavelength fingerprint</w:t>
      </w:r>
      <w:r w:rsidRPr="00B1355D">
        <w:t>.</w:t>
      </w:r>
      <w:bookmarkEnd w:id="5"/>
    </w:p>
    <w:p w14:paraId="67712FA2" w14:textId="53A1E336" w:rsidR="001C00CB" w:rsidRPr="004231AA" w:rsidRDefault="001C00CB" w:rsidP="008B1427">
      <w:pPr>
        <w:widowControl/>
        <w:jc w:val="left"/>
      </w:pPr>
      <w:r>
        <w:br w:type="page"/>
      </w:r>
    </w:p>
    <w:p w14:paraId="55360F17" w14:textId="33F93E91" w:rsidR="0047435E" w:rsidRDefault="004D261F" w:rsidP="00DF0B2A">
      <w:pPr>
        <w:pStyle w:val="supplementary"/>
      </w:pPr>
      <w:bookmarkStart w:id="7" w:name="_Toc532239774"/>
      <w:bookmarkEnd w:id="6"/>
      <w:r w:rsidRPr="004D261F">
        <w:lastRenderedPageBreak/>
        <w:t xml:space="preserve">2 </w:t>
      </w:r>
      <w:r w:rsidR="0047435E" w:rsidRPr="004D261F">
        <w:t>Supplementary Tables</w:t>
      </w:r>
      <w:bookmarkEnd w:id="7"/>
    </w:p>
    <w:p w14:paraId="680EB620" w14:textId="6D4F6A18" w:rsidR="008A6AE9" w:rsidRPr="00F87A52" w:rsidRDefault="008A6AE9" w:rsidP="008A6AE9">
      <w:pPr>
        <w:pStyle w:val="aa"/>
      </w:pPr>
      <w:bookmarkStart w:id="8" w:name="_Toc532239775"/>
      <w:r w:rsidRPr="0092259F">
        <w:rPr>
          <w:b/>
        </w:rPr>
        <w:t xml:space="preserve">Table </w:t>
      </w:r>
      <w:r>
        <w:rPr>
          <w:b/>
        </w:rPr>
        <w:t>S1</w:t>
      </w:r>
      <w:r w:rsidRPr="0092259F">
        <w:t xml:space="preserve"> </w:t>
      </w:r>
      <w:bookmarkStart w:id="9" w:name="_Hlk479755255"/>
      <w:r w:rsidR="00714730">
        <w:t>TCM/HM q</w:t>
      </w:r>
      <w:r w:rsidRPr="0092259F">
        <w:t>uality grades</w:t>
      </w:r>
      <w:bookmarkEnd w:id="9"/>
      <w:r w:rsidRPr="0092259F">
        <w:rPr>
          <w:color w:val="000000"/>
        </w:rPr>
        <w:t xml:space="preserve"> </w:t>
      </w:r>
      <w:r w:rsidR="004F6884">
        <w:rPr>
          <w:color w:val="000000"/>
        </w:rPr>
        <w:t>criteria based on</w:t>
      </w:r>
      <w:r w:rsidRPr="0092259F">
        <w:rPr>
          <w:color w:val="000000"/>
        </w:rPr>
        <w:t xml:space="preserve"> </w:t>
      </w:r>
      <w:r w:rsidRPr="0092259F">
        <w:rPr>
          <w:bCs/>
          <w:color w:val="000000"/>
        </w:rPr>
        <w:t>ALQFM.</w:t>
      </w:r>
      <w:r w:rsidR="00F87A52" w:rsidRPr="00F87A52">
        <w:t xml:space="preserve"> </w:t>
      </w:r>
      <w:r w:rsidR="00F87A52">
        <w:rPr>
          <w:bCs/>
          <w:color w:val="000000"/>
        </w:rPr>
        <w:t>S</w:t>
      </w:r>
      <w:r w:rsidR="00F87A52" w:rsidRPr="00F87A52">
        <w:rPr>
          <w:bCs/>
          <w:color w:val="000000"/>
        </w:rPr>
        <w:t xml:space="preserve">amples with the grade≤5 </w:t>
      </w:r>
      <w:r w:rsidR="00F87A52">
        <w:rPr>
          <w:bCs/>
          <w:color w:val="000000"/>
        </w:rPr>
        <w:t>are</w:t>
      </w:r>
      <w:r w:rsidR="00F87A52" w:rsidRPr="00F87A52">
        <w:rPr>
          <w:bCs/>
          <w:color w:val="000000"/>
        </w:rPr>
        <w:t xml:space="preserve"> recommended as the qualified ones.</w:t>
      </w:r>
      <w:bookmarkEnd w:id="8"/>
    </w:p>
    <w:tbl>
      <w:tblPr>
        <w:tblStyle w:val="4"/>
        <w:tblW w:w="5721" w:type="pct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010"/>
        <w:gridCol w:w="1008"/>
        <w:gridCol w:w="1010"/>
        <w:gridCol w:w="1008"/>
        <w:gridCol w:w="1009"/>
        <w:gridCol w:w="1007"/>
        <w:gridCol w:w="1009"/>
        <w:gridCol w:w="1435"/>
      </w:tblGrid>
      <w:tr w:rsidR="008A6AE9" w:rsidRPr="00B542DF" w14:paraId="772D525C" w14:textId="77777777" w:rsidTr="00B54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</w:tcPr>
          <w:p w14:paraId="176DD719" w14:textId="47ED7938" w:rsidR="008A6AE9" w:rsidRPr="00B542DF" w:rsidRDefault="008A6AE9" w:rsidP="007147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  <w:r w:rsidR="00587488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531" w:type="pct"/>
          </w:tcPr>
          <w:p w14:paraId="6BE19C04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492B3FA9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14:paraId="1B361A20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14:paraId="05950E67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14:paraId="4256318D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0" w:type="pct"/>
          </w:tcPr>
          <w:p w14:paraId="7FB7C789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1" w:type="pct"/>
          </w:tcPr>
          <w:p w14:paraId="486EC064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5" w:type="pct"/>
          </w:tcPr>
          <w:p w14:paraId="5BD78C46" w14:textId="77777777" w:rsidR="008A6AE9" w:rsidRPr="00B542DF" w:rsidRDefault="008A6AE9" w:rsidP="00714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A6AE9" w:rsidRPr="00B542DF" w14:paraId="0E6A007D" w14:textId="77777777" w:rsidTr="00B5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</w:tcPr>
          <w:p w14:paraId="20BD9A12" w14:textId="77777777" w:rsidR="008A6AE9" w:rsidRPr="00B542DF" w:rsidRDefault="008A6AE9" w:rsidP="007147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7CE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577C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</w:p>
        </w:tc>
        <w:tc>
          <w:tcPr>
            <w:tcW w:w="531" w:type="pct"/>
          </w:tcPr>
          <w:p w14:paraId="24CC67C0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30" w:type="pct"/>
          </w:tcPr>
          <w:p w14:paraId="50B507F7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1" w:type="pct"/>
          </w:tcPr>
          <w:p w14:paraId="4BFF790E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0" w:type="pct"/>
          </w:tcPr>
          <w:p w14:paraId="22D3DE43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1" w:type="pct"/>
          </w:tcPr>
          <w:p w14:paraId="35027174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0" w:type="pct"/>
          </w:tcPr>
          <w:p w14:paraId="39C74310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1" w:type="pct"/>
          </w:tcPr>
          <w:p w14:paraId="2C648113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5" w:type="pct"/>
          </w:tcPr>
          <w:p w14:paraId="26B87B96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C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577C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A6AE9" w:rsidRPr="00B542DF" w14:paraId="53212177" w14:textId="77777777" w:rsidTr="00B54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</w:tcPr>
          <w:p w14:paraId="13A16A78" w14:textId="77777777" w:rsidR="008A6AE9" w:rsidRPr="00B542DF" w:rsidRDefault="008A6AE9" w:rsidP="007147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7C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77C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B542DF">
              <w:rPr>
                <w:rFonts w:ascii="宋体" w:eastAsia="宋体" w:hAnsi="宋体" w:cs="宋体" w:hint="eastAsia"/>
                <w:sz w:val="20"/>
                <w:szCs w:val="20"/>
              </w:rPr>
              <w:t>∈</w:t>
            </w:r>
          </w:p>
        </w:tc>
        <w:tc>
          <w:tcPr>
            <w:tcW w:w="531" w:type="pct"/>
          </w:tcPr>
          <w:p w14:paraId="327E33C5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95~105</w:t>
            </w:r>
          </w:p>
        </w:tc>
        <w:tc>
          <w:tcPr>
            <w:tcW w:w="530" w:type="pct"/>
          </w:tcPr>
          <w:p w14:paraId="2E94CC8E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90~110</w:t>
            </w:r>
          </w:p>
        </w:tc>
        <w:tc>
          <w:tcPr>
            <w:tcW w:w="531" w:type="pct"/>
          </w:tcPr>
          <w:p w14:paraId="1D784213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80~120</w:t>
            </w:r>
          </w:p>
        </w:tc>
        <w:tc>
          <w:tcPr>
            <w:tcW w:w="530" w:type="pct"/>
          </w:tcPr>
          <w:p w14:paraId="298B8841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75~125</w:t>
            </w:r>
          </w:p>
        </w:tc>
        <w:tc>
          <w:tcPr>
            <w:tcW w:w="531" w:type="pct"/>
          </w:tcPr>
          <w:p w14:paraId="68F6E5AD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70~130</w:t>
            </w:r>
          </w:p>
        </w:tc>
        <w:tc>
          <w:tcPr>
            <w:tcW w:w="530" w:type="pct"/>
          </w:tcPr>
          <w:p w14:paraId="62D6034C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60~140</w:t>
            </w:r>
          </w:p>
        </w:tc>
        <w:tc>
          <w:tcPr>
            <w:tcW w:w="531" w:type="pct"/>
          </w:tcPr>
          <w:p w14:paraId="47497890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50~150</w:t>
            </w:r>
          </w:p>
        </w:tc>
        <w:tc>
          <w:tcPr>
            <w:tcW w:w="755" w:type="pct"/>
          </w:tcPr>
          <w:p w14:paraId="68A3131D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~∞</w:t>
            </w:r>
          </w:p>
        </w:tc>
      </w:tr>
      <w:tr w:rsidR="008A6AE9" w:rsidRPr="00B542DF" w14:paraId="28380E9D" w14:textId="77777777" w:rsidTr="00B5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</w:tcPr>
          <w:p w14:paraId="390DBB95" w14:textId="77777777" w:rsidR="008A6AE9" w:rsidRPr="00B542DF" w:rsidRDefault="008A6AE9" w:rsidP="007147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7CE4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</w:p>
        </w:tc>
        <w:tc>
          <w:tcPr>
            <w:tcW w:w="531" w:type="pct"/>
          </w:tcPr>
          <w:p w14:paraId="5EE20570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30" w:type="pct"/>
          </w:tcPr>
          <w:p w14:paraId="1FF79060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1" w:type="pct"/>
          </w:tcPr>
          <w:p w14:paraId="776A81EC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0" w:type="pct"/>
          </w:tcPr>
          <w:p w14:paraId="4C072CC6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1" w:type="pct"/>
          </w:tcPr>
          <w:p w14:paraId="4A4D9374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</w:tcPr>
          <w:p w14:paraId="1D1E95B8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1" w:type="pct"/>
          </w:tcPr>
          <w:p w14:paraId="39627FBF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12CB9C4E" w14:textId="77777777" w:rsidR="008A6AE9" w:rsidRPr="00B542DF" w:rsidRDefault="008A6AE9" w:rsidP="007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﹥</w:t>
            </w:r>
            <w:r w:rsidRPr="00B542D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A6AE9" w:rsidRPr="00B542DF" w14:paraId="5E82951B" w14:textId="77777777" w:rsidTr="00B54A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</w:tcPr>
          <w:p w14:paraId="0995724F" w14:textId="77777777" w:rsidR="008A6AE9" w:rsidRPr="00B542DF" w:rsidRDefault="008A6AE9" w:rsidP="007147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531" w:type="pct"/>
          </w:tcPr>
          <w:p w14:paraId="454EE8F0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530" w:type="pct"/>
          </w:tcPr>
          <w:p w14:paraId="7F4B076A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531" w:type="pct"/>
          </w:tcPr>
          <w:p w14:paraId="7C68719A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30" w:type="pct"/>
          </w:tcPr>
          <w:p w14:paraId="4DDB2A23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e</w:t>
            </w:r>
          </w:p>
        </w:tc>
        <w:tc>
          <w:tcPr>
            <w:tcW w:w="531" w:type="pct"/>
          </w:tcPr>
          <w:p w14:paraId="6BEC7108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30" w:type="pct"/>
          </w:tcPr>
          <w:p w14:paraId="68B92475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531" w:type="pct"/>
          </w:tcPr>
          <w:p w14:paraId="21B893B8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s</w:t>
            </w:r>
          </w:p>
        </w:tc>
        <w:tc>
          <w:tcPr>
            <w:tcW w:w="755" w:type="pct"/>
          </w:tcPr>
          <w:p w14:paraId="4107ACF2" w14:textId="77777777" w:rsidR="008A6AE9" w:rsidRPr="00B542DF" w:rsidRDefault="008A6AE9" w:rsidP="00714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4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ctive</w:t>
            </w:r>
          </w:p>
        </w:tc>
      </w:tr>
    </w:tbl>
    <w:p w14:paraId="529F1ACD" w14:textId="77777777" w:rsidR="008A6AE9" w:rsidRPr="0092259F" w:rsidRDefault="008A6AE9" w:rsidP="008A6AE9">
      <w:pPr>
        <w:rPr>
          <w:rFonts w:ascii="Times New Roman" w:hAnsi="Times New Roman" w:cs="Times New Roman"/>
        </w:rPr>
      </w:pPr>
    </w:p>
    <w:p w14:paraId="61BF5284" w14:textId="77777777" w:rsidR="008A6AE9" w:rsidRDefault="008A6AE9">
      <w:pPr>
        <w:widowControl/>
        <w:jc w:val="left"/>
        <w:rPr>
          <w:rFonts w:ascii="Times New Roman" w:eastAsia="Times New Roman" w:hAnsi="Times New Roman" w:cstheme="majorBidi"/>
          <w:b/>
          <w:kern w:val="28"/>
          <w:sz w:val="24"/>
          <w:szCs w:val="32"/>
        </w:rPr>
      </w:pPr>
      <w:r>
        <w:rPr>
          <w:b/>
        </w:rPr>
        <w:br w:type="page"/>
      </w:r>
    </w:p>
    <w:p w14:paraId="7DFD542C" w14:textId="0F9889F0" w:rsidR="00A75760" w:rsidRPr="00207D15" w:rsidRDefault="009F2A0F" w:rsidP="00207D15">
      <w:pPr>
        <w:pStyle w:val="aa"/>
        <w:jc w:val="both"/>
      </w:pPr>
      <w:bookmarkStart w:id="10" w:name="_Toc532239776"/>
      <w:r w:rsidRPr="00FF62DA">
        <w:rPr>
          <w:b/>
        </w:rPr>
        <w:lastRenderedPageBreak/>
        <w:t xml:space="preserve">Table </w:t>
      </w:r>
      <w:r w:rsidR="008A6AE9">
        <w:rPr>
          <w:b/>
        </w:rPr>
        <w:t>S</w:t>
      </w:r>
      <w:r w:rsidR="00FD2892">
        <w:rPr>
          <w:b/>
        </w:rPr>
        <w:t>2</w:t>
      </w:r>
      <w:r w:rsidRPr="00FF62DA">
        <w:rPr>
          <w:b/>
        </w:rPr>
        <w:t xml:space="preserve"> </w:t>
      </w:r>
      <w:r w:rsidRPr="00FF62DA">
        <w:t xml:space="preserve">Calibration curves, LOD and LOQ of </w:t>
      </w:r>
      <w:r w:rsidR="00A75760" w:rsidRPr="009160C8">
        <w:t>six investigated</w:t>
      </w:r>
      <w:r w:rsidRPr="00FF62DA">
        <w:t xml:space="preserve"> compounds.</w:t>
      </w:r>
      <w:r w:rsidR="00207D15">
        <w:t xml:space="preserve"> </w:t>
      </w:r>
      <w:r w:rsidR="00207D15" w:rsidRPr="00207D15">
        <w:t xml:space="preserve">LQA, </w:t>
      </w:r>
      <w:proofErr w:type="spellStart"/>
      <w:r w:rsidR="00207D15" w:rsidRPr="00207D15">
        <w:t>liquiritin</w:t>
      </w:r>
      <w:proofErr w:type="spellEnd"/>
      <w:r w:rsidR="00207D15" w:rsidRPr="00207D15">
        <w:t xml:space="preserve"> </w:t>
      </w:r>
      <w:proofErr w:type="spellStart"/>
      <w:r w:rsidR="00207D15" w:rsidRPr="00207D15">
        <w:t>apioside</w:t>
      </w:r>
      <w:proofErr w:type="spellEnd"/>
      <w:r w:rsidR="00207D15" w:rsidRPr="00207D15">
        <w:t xml:space="preserve">; LQT, </w:t>
      </w:r>
      <w:proofErr w:type="spellStart"/>
      <w:r w:rsidR="00207D15" w:rsidRPr="00207D15">
        <w:t>liquiritin</w:t>
      </w:r>
      <w:proofErr w:type="spellEnd"/>
      <w:r w:rsidR="00207D15" w:rsidRPr="00207D15">
        <w:t xml:space="preserve">; LQG, liquiritigenin; GLA, </w:t>
      </w:r>
      <w:proofErr w:type="spellStart"/>
      <w:r w:rsidR="00207D15" w:rsidRPr="00207D15">
        <w:t>glycyrrhizic</w:t>
      </w:r>
      <w:proofErr w:type="spellEnd"/>
      <w:r w:rsidR="00207D15" w:rsidRPr="00207D15">
        <w:t xml:space="preserve"> acid; ISS, </w:t>
      </w:r>
      <w:proofErr w:type="spellStart"/>
      <w:r w:rsidR="00207D15" w:rsidRPr="00207D15">
        <w:t>isoliquiritoside</w:t>
      </w:r>
      <w:proofErr w:type="spellEnd"/>
      <w:r w:rsidR="00207D15" w:rsidRPr="00207D15">
        <w:t xml:space="preserve">; ISG, </w:t>
      </w:r>
      <w:proofErr w:type="spellStart"/>
      <w:r w:rsidR="00207D15" w:rsidRPr="00207D15">
        <w:t>isoliquiritigenin</w:t>
      </w:r>
      <w:proofErr w:type="spellEnd"/>
      <w:r w:rsidR="00207D15" w:rsidRPr="00207D15">
        <w:t>.</w:t>
      </w:r>
      <w:bookmarkEnd w:id="10"/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560"/>
        <w:gridCol w:w="2084"/>
        <w:gridCol w:w="841"/>
        <w:gridCol w:w="2178"/>
        <w:gridCol w:w="1559"/>
        <w:gridCol w:w="1559"/>
      </w:tblGrid>
      <w:tr w:rsidR="00C54C05" w:rsidRPr="00D272C3" w14:paraId="61F58F7F" w14:textId="77777777" w:rsidTr="001C6517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47FFB12C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Compound</w:t>
            </w:r>
            <w:r w:rsidRPr="00D272C3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  <w:r w:rsidRPr="00D272C3">
              <w:rPr>
                <w:rFonts w:ascii="Times New Roman" w:hAnsi="Times New Roman"/>
                <w:szCs w:val="21"/>
                <w:vertAlign w:val="superscript"/>
              </w:rPr>
              <w:t>)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8" w:space="0" w:color="auto"/>
            </w:tcBorders>
          </w:tcPr>
          <w:p w14:paraId="373CBD1A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/>
                <w:szCs w:val="21"/>
              </w:rPr>
              <w:t xml:space="preserve">Regression </w:t>
            </w:r>
            <w:proofErr w:type="spellStart"/>
            <w:r w:rsidRPr="00D272C3">
              <w:rPr>
                <w:rFonts w:ascii="Times New Roman" w:hAnsi="Times New Roman"/>
                <w:szCs w:val="21"/>
              </w:rPr>
              <w:t>equation</w:t>
            </w:r>
            <w:r w:rsidRPr="00D272C3">
              <w:rPr>
                <w:rFonts w:ascii="Times New Roman" w:hAnsi="Times New Roman"/>
                <w:szCs w:val="21"/>
                <w:vertAlign w:val="superscript"/>
              </w:rPr>
              <w:t>b</w:t>
            </w:r>
            <w:proofErr w:type="spellEnd"/>
            <w:r w:rsidRPr="00D272C3">
              <w:rPr>
                <w:rFonts w:ascii="Times New Roman" w:hAnsi="Times New Roman"/>
                <w:szCs w:val="21"/>
                <w:vertAlign w:val="superscript"/>
              </w:rPr>
              <w:t>)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8" w:space="0" w:color="auto"/>
            </w:tcBorders>
          </w:tcPr>
          <w:p w14:paraId="302F594D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R</w:t>
            </w:r>
            <w:r w:rsidRPr="00D272C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</w:tcPr>
          <w:p w14:paraId="2381A40F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Linear range (</w:t>
            </w: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D272C3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3F7F990F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LOD</w:t>
            </w:r>
            <w:r w:rsidRPr="00D272C3">
              <w:rPr>
                <w:rFonts w:ascii="Times New Roman" w:hAnsi="Times New Roman"/>
                <w:szCs w:val="21"/>
                <w:vertAlign w:val="superscript"/>
              </w:rPr>
              <w:t>c</w:t>
            </w:r>
            <w:proofErr w:type="spellEnd"/>
            <w:r w:rsidRPr="00D272C3">
              <w:rPr>
                <w:rFonts w:ascii="Times New Roman" w:hAnsi="Times New Roman"/>
                <w:szCs w:val="21"/>
                <w:vertAlign w:val="superscript"/>
              </w:rPr>
              <w:t>)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D272C3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D1FA47A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LOQ</w:t>
            </w:r>
            <w:r w:rsidRPr="00D272C3">
              <w:rPr>
                <w:rFonts w:ascii="Times New Roman" w:hAnsi="Times New Roman"/>
                <w:szCs w:val="21"/>
                <w:vertAlign w:val="superscript"/>
              </w:rPr>
              <w:t>d</w:t>
            </w:r>
            <w:proofErr w:type="spellEnd"/>
            <w:r w:rsidRPr="00D272C3">
              <w:rPr>
                <w:rFonts w:ascii="Times New Roman" w:hAnsi="Times New Roman"/>
                <w:szCs w:val="21"/>
                <w:vertAlign w:val="superscript"/>
              </w:rPr>
              <w:t>)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272C3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D272C3">
              <w:rPr>
                <w:rFonts w:ascii="Times New Roman" w:hAnsi="Times New Roman" w:cs="Times New Roman"/>
                <w:szCs w:val="21"/>
              </w:rPr>
              <w:t>/mL)</w:t>
            </w:r>
          </w:p>
        </w:tc>
      </w:tr>
      <w:tr w:rsidR="00C54C05" w:rsidRPr="00D272C3" w14:paraId="10363973" w14:textId="77777777" w:rsidTr="001C6517">
        <w:trPr>
          <w:jc w:val="center"/>
        </w:trPr>
        <w:tc>
          <w:tcPr>
            <w:tcW w:w="1560" w:type="dxa"/>
          </w:tcPr>
          <w:p w14:paraId="248ED74D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LQA</w:t>
            </w:r>
            <w:r w:rsidRPr="00D272C3">
              <w:rPr>
                <w:rFonts w:ascii="Times New Roman" w:hAnsi="Times New Roman" w:cs="Times New Roman"/>
                <w:color w:val="000000"/>
                <w:szCs w:val="21"/>
              </w:rPr>
              <w:t xml:space="preserve"> (220 nm)</w:t>
            </w:r>
          </w:p>
        </w:tc>
        <w:tc>
          <w:tcPr>
            <w:tcW w:w="2084" w:type="dxa"/>
          </w:tcPr>
          <w:p w14:paraId="16E6687C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13.</w:t>
            </w:r>
            <w:r>
              <w:rPr>
                <w:rFonts w:ascii="Times New Roman" w:hAnsi="Times New Roman" w:cs="Times New Roman"/>
                <w:szCs w:val="21"/>
              </w:rPr>
              <w:t>450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5.02</w:t>
            </w:r>
          </w:p>
        </w:tc>
        <w:tc>
          <w:tcPr>
            <w:tcW w:w="841" w:type="dxa"/>
          </w:tcPr>
          <w:p w14:paraId="204329C7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72C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99</w:t>
            </w:r>
          </w:p>
        </w:tc>
        <w:tc>
          <w:tcPr>
            <w:tcW w:w="2178" w:type="dxa"/>
          </w:tcPr>
          <w:p w14:paraId="4BA66AC5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272C3">
              <w:rPr>
                <w:rFonts w:ascii="Times New Roman" w:hAnsi="Times New Roman" w:cs="Times New Roman"/>
                <w:szCs w:val="21"/>
              </w:rPr>
              <w:t>.00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72C3">
              <w:rPr>
                <w:rFonts w:ascii="Times New Roman" w:hAnsi="Times New Roman" w:cs="Times New Roman"/>
                <w:szCs w:val="21"/>
              </w:rPr>
              <w:t>00.0</w:t>
            </w:r>
          </w:p>
        </w:tc>
        <w:tc>
          <w:tcPr>
            <w:tcW w:w="1559" w:type="dxa"/>
          </w:tcPr>
          <w:p w14:paraId="4A5AD93D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559" w:type="dxa"/>
          </w:tcPr>
          <w:p w14:paraId="1A4CD28D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  <w:tr w:rsidR="00C54C05" w:rsidRPr="00D272C3" w14:paraId="133614A4" w14:textId="77777777" w:rsidTr="001C6517">
        <w:trPr>
          <w:jc w:val="center"/>
        </w:trPr>
        <w:tc>
          <w:tcPr>
            <w:tcW w:w="1560" w:type="dxa"/>
          </w:tcPr>
          <w:p w14:paraId="0B46BC89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LQT</w:t>
            </w:r>
            <w:r w:rsidRPr="00D272C3">
              <w:rPr>
                <w:rFonts w:ascii="Times New Roman" w:hAnsi="Times New Roman" w:cs="Times New Roman"/>
                <w:color w:val="000000"/>
                <w:szCs w:val="21"/>
              </w:rPr>
              <w:t xml:space="preserve"> (220 nm)</w:t>
            </w:r>
          </w:p>
        </w:tc>
        <w:tc>
          <w:tcPr>
            <w:tcW w:w="2084" w:type="dxa"/>
          </w:tcPr>
          <w:p w14:paraId="33BB7962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15.726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+ 62.18</w:t>
            </w:r>
          </w:p>
        </w:tc>
        <w:tc>
          <w:tcPr>
            <w:tcW w:w="841" w:type="dxa"/>
          </w:tcPr>
          <w:p w14:paraId="3A2C857C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99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78" w:type="dxa"/>
          </w:tcPr>
          <w:p w14:paraId="5909BA91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272C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72C3">
              <w:rPr>
                <w:rFonts w:ascii="Times New Roman" w:hAnsi="Times New Roman" w:cs="Times New Roman"/>
                <w:szCs w:val="21"/>
              </w:rPr>
              <w:t>00-500.0</w:t>
            </w:r>
          </w:p>
        </w:tc>
        <w:tc>
          <w:tcPr>
            <w:tcW w:w="1559" w:type="dxa"/>
          </w:tcPr>
          <w:p w14:paraId="65472251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559" w:type="dxa"/>
          </w:tcPr>
          <w:p w14:paraId="74FC6EDD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5.000</w:t>
            </w:r>
          </w:p>
        </w:tc>
      </w:tr>
      <w:tr w:rsidR="00C54C05" w:rsidRPr="00D272C3" w14:paraId="75B2D8DC" w14:textId="77777777" w:rsidTr="001C6517">
        <w:trPr>
          <w:jc w:val="center"/>
        </w:trPr>
        <w:tc>
          <w:tcPr>
            <w:tcW w:w="1560" w:type="dxa"/>
          </w:tcPr>
          <w:p w14:paraId="1CC290E7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ISS</w:t>
            </w:r>
            <w:r w:rsidRPr="00D272C3">
              <w:rPr>
                <w:rFonts w:ascii="Times New Roman" w:hAnsi="Times New Roman" w:cs="Times New Roman"/>
                <w:color w:val="000000"/>
                <w:szCs w:val="21"/>
              </w:rPr>
              <w:t xml:space="preserve"> (344 nm)</w:t>
            </w:r>
          </w:p>
        </w:tc>
        <w:tc>
          <w:tcPr>
            <w:tcW w:w="2084" w:type="dxa"/>
          </w:tcPr>
          <w:p w14:paraId="6F3D9FAB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29.985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+ 1.65</w:t>
            </w:r>
          </w:p>
        </w:tc>
        <w:tc>
          <w:tcPr>
            <w:tcW w:w="841" w:type="dxa"/>
          </w:tcPr>
          <w:p w14:paraId="2A235457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1.0000</w:t>
            </w:r>
          </w:p>
        </w:tc>
        <w:tc>
          <w:tcPr>
            <w:tcW w:w="2178" w:type="dxa"/>
          </w:tcPr>
          <w:p w14:paraId="286752C4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72C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272C3">
              <w:rPr>
                <w:rFonts w:ascii="Times New Roman" w:hAnsi="Times New Roman" w:cs="Times New Roman"/>
                <w:szCs w:val="21"/>
              </w:rPr>
              <w:t>00-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D272C3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1EDEF5C8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559" w:type="dxa"/>
          </w:tcPr>
          <w:p w14:paraId="6A87C58E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  <w:tr w:rsidR="00C54C05" w:rsidRPr="00D272C3" w14:paraId="04F83BCF" w14:textId="77777777" w:rsidTr="001C6517">
        <w:trPr>
          <w:jc w:val="center"/>
        </w:trPr>
        <w:tc>
          <w:tcPr>
            <w:tcW w:w="1560" w:type="dxa"/>
          </w:tcPr>
          <w:p w14:paraId="69366EEC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LQG</w:t>
            </w:r>
            <w:r w:rsidRPr="00D272C3">
              <w:rPr>
                <w:rFonts w:ascii="Times New Roman" w:hAnsi="Times New Roman" w:cs="Times New Roman"/>
                <w:color w:val="000000"/>
                <w:szCs w:val="21"/>
              </w:rPr>
              <w:t xml:space="preserve"> (220 nm)</w:t>
            </w:r>
          </w:p>
        </w:tc>
        <w:tc>
          <w:tcPr>
            <w:tcW w:w="2084" w:type="dxa"/>
          </w:tcPr>
          <w:p w14:paraId="684A4F70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65.135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+ 194.37</w:t>
            </w:r>
          </w:p>
        </w:tc>
        <w:tc>
          <w:tcPr>
            <w:tcW w:w="841" w:type="dxa"/>
          </w:tcPr>
          <w:p w14:paraId="05D6779F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2178" w:type="dxa"/>
          </w:tcPr>
          <w:p w14:paraId="0FB7D2E0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1.000-200.0</w:t>
            </w:r>
          </w:p>
        </w:tc>
        <w:tc>
          <w:tcPr>
            <w:tcW w:w="1559" w:type="dxa"/>
          </w:tcPr>
          <w:p w14:paraId="1A219320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559" w:type="dxa"/>
          </w:tcPr>
          <w:p w14:paraId="1515EB80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54C05" w:rsidRPr="00D272C3" w14:paraId="2A210C39" w14:textId="77777777" w:rsidTr="001C6517">
        <w:trPr>
          <w:jc w:val="center"/>
        </w:trPr>
        <w:tc>
          <w:tcPr>
            <w:tcW w:w="1560" w:type="dxa"/>
          </w:tcPr>
          <w:p w14:paraId="421B316A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ISG (344 nm)</w:t>
            </w:r>
          </w:p>
        </w:tc>
        <w:tc>
          <w:tcPr>
            <w:tcW w:w="2084" w:type="dxa"/>
          </w:tcPr>
          <w:p w14:paraId="284398B5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28.312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+ 9.69</w:t>
            </w:r>
          </w:p>
        </w:tc>
        <w:tc>
          <w:tcPr>
            <w:tcW w:w="841" w:type="dxa"/>
          </w:tcPr>
          <w:p w14:paraId="4446327E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0</w:t>
            </w:r>
          </w:p>
        </w:tc>
        <w:tc>
          <w:tcPr>
            <w:tcW w:w="2178" w:type="dxa"/>
          </w:tcPr>
          <w:p w14:paraId="540BE456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72C3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72C3">
              <w:rPr>
                <w:rFonts w:ascii="Times New Roman" w:hAnsi="Times New Roman" w:cs="Times New Roman"/>
                <w:szCs w:val="21"/>
              </w:rPr>
              <w:t>0-200.0</w:t>
            </w:r>
          </w:p>
        </w:tc>
        <w:tc>
          <w:tcPr>
            <w:tcW w:w="1559" w:type="dxa"/>
          </w:tcPr>
          <w:p w14:paraId="6743ABE7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559" w:type="dxa"/>
          </w:tcPr>
          <w:p w14:paraId="2A26B601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2.000</w:t>
            </w:r>
          </w:p>
        </w:tc>
      </w:tr>
      <w:tr w:rsidR="00C54C05" w:rsidRPr="00D272C3" w14:paraId="16479621" w14:textId="77777777" w:rsidTr="001C6517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50DEA19A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GLA (250 nm)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14:paraId="07EA61F2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= 7.140</w:t>
            </w:r>
            <w:r w:rsidRPr="00D272C3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D272C3">
              <w:rPr>
                <w:rFonts w:ascii="Times New Roman" w:hAnsi="Times New Roman" w:cs="Times New Roman"/>
                <w:szCs w:val="21"/>
              </w:rPr>
              <w:t xml:space="preserve"> + 42.37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45BC41F4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2178" w:type="dxa"/>
            <w:tcBorders>
              <w:bottom w:val="single" w:sz="12" w:space="0" w:color="auto"/>
            </w:tcBorders>
          </w:tcPr>
          <w:p w14:paraId="623AFA97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72C3">
              <w:rPr>
                <w:rFonts w:ascii="Times New Roman" w:hAnsi="Times New Roman" w:cs="Times New Roman"/>
                <w:szCs w:val="21"/>
              </w:rPr>
              <w:t>.0-12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BAC619A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F291640" w14:textId="77777777" w:rsidR="00C54C05" w:rsidRPr="00D272C3" w:rsidRDefault="00C54C05" w:rsidP="001C65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272C3">
              <w:rPr>
                <w:rFonts w:ascii="Times New Roman" w:hAnsi="Times New Roman" w:cs="Times New Roman"/>
                <w:szCs w:val="21"/>
              </w:rPr>
              <w:t>3.000</w:t>
            </w:r>
          </w:p>
        </w:tc>
      </w:tr>
    </w:tbl>
    <w:p w14:paraId="535733A6" w14:textId="77777777" w:rsidR="00C54C05" w:rsidRPr="00474810" w:rsidRDefault="00C54C05" w:rsidP="00C54C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74810">
        <w:rPr>
          <w:rFonts w:ascii="Times New Roman" w:hAnsi="Times New Roman" w:cs="Times New Roman"/>
        </w:rPr>
        <w:t>LQA</w:t>
      </w:r>
      <w:r>
        <w:rPr>
          <w:rFonts w:ascii="Times New Roman" w:hAnsi="Times New Roman"/>
        </w:rPr>
        <w:t>,</w:t>
      </w:r>
      <w:r w:rsidRPr="00267A80">
        <w:rPr>
          <w:rFonts w:ascii="Times New Roman" w:hAnsi="Times New Roman"/>
        </w:rPr>
        <w:t xml:space="preserve"> </w:t>
      </w:r>
      <w:proofErr w:type="spellStart"/>
      <w:r w:rsidRPr="00474810">
        <w:rPr>
          <w:rFonts w:ascii="Times New Roman" w:hAnsi="Times New Roman" w:cs="Times New Roman"/>
        </w:rPr>
        <w:t>Liquiritin</w:t>
      </w:r>
      <w:proofErr w:type="spellEnd"/>
      <w:r w:rsidRPr="00474810">
        <w:rPr>
          <w:rFonts w:ascii="Times New Roman" w:hAnsi="Times New Roman" w:cs="Times New Roman"/>
        </w:rPr>
        <w:t xml:space="preserve"> </w:t>
      </w:r>
      <w:proofErr w:type="spellStart"/>
      <w:r w:rsidRPr="00474810">
        <w:rPr>
          <w:rFonts w:ascii="Times New Roman" w:hAnsi="Times New Roman" w:cs="Times New Roman"/>
        </w:rPr>
        <w:t>apioside</w:t>
      </w:r>
      <w:proofErr w:type="spellEnd"/>
      <w:r>
        <w:rPr>
          <w:rFonts w:ascii="Times New Roman" w:hAnsi="Times New Roman"/>
        </w:rPr>
        <w:t xml:space="preserve">; </w:t>
      </w:r>
      <w:r w:rsidRPr="00474810">
        <w:rPr>
          <w:rFonts w:ascii="Times New Roman" w:hAnsi="Times New Roman" w:cs="Times New Roman"/>
        </w:rPr>
        <w:t>LQT</w:t>
      </w:r>
      <w:r>
        <w:rPr>
          <w:rFonts w:ascii="Times New Roman" w:hAnsi="Times New Roman"/>
        </w:rPr>
        <w:t>,</w:t>
      </w:r>
      <w:r w:rsidRPr="00474810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</w:t>
      </w:r>
      <w:r w:rsidRPr="00474810">
        <w:rPr>
          <w:rFonts w:ascii="Times New Roman" w:hAnsi="Times New Roman" w:cs="Times New Roman"/>
        </w:rPr>
        <w:t>iquiritin</w:t>
      </w:r>
      <w:proofErr w:type="spellEnd"/>
      <w:r>
        <w:rPr>
          <w:rFonts w:ascii="Times New Roman" w:hAnsi="Times New Roman"/>
        </w:rPr>
        <w:t>;</w:t>
      </w:r>
      <w:r w:rsidRPr="00267A80">
        <w:rPr>
          <w:rFonts w:ascii="Times New Roman" w:hAnsi="Times New Roman"/>
        </w:rPr>
        <w:t xml:space="preserve"> </w:t>
      </w:r>
      <w:r w:rsidRPr="00474810">
        <w:rPr>
          <w:rFonts w:ascii="Times New Roman" w:hAnsi="Times New Roman" w:cs="Times New Roman"/>
        </w:rPr>
        <w:t>ISS</w:t>
      </w:r>
      <w:r>
        <w:rPr>
          <w:rFonts w:ascii="Times New Roman" w:hAnsi="Times New Roman"/>
        </w:rPr>
        <w:t>,</w:t>
      </w:r>
      <w:r w:rsidRPr="00267A80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</w:t>
      </w:r>
      <w:r w:rsidRPr="00474810">
        <w:rPr>
          <w:rFonts w:ascii="Times New Roman" w:hAnsi="Times New Roman" w:cs="Times New Roman"/>
        </w:rPr>
        <w:t>soliquiritoside</w:t>
      </w:r>
      <w:proofErr w:type="spellEnd"/>
      <w:r>
        <w:rPr>
          <w:rFonts w:ascii="Times New Roman" w:hAnsi="Times New Roman"/>
        </w:rPr>
        <w:t xml:space="preserve">; </w:t>
      </w:r>
      <w:r w:rsidRPr="00474810">
        <w:rPr>
          <w:rFonts w:ascii="Times New Roman" w:hAnsi="Times New Roman" w:cs="Times New Roman"/>
        </w:rPr>
        <w:t>LQG</w:t>
      </w:r>
      <w:r>
        <w:rPr>
          <w:rFonts w:ascii="Times New Roman" w:hAnsi="Times New Roman"/>
        </w:rPr>
        <w:t>,</w:t>
      </w:r>
      <w:r w:rsidRPr="00267A8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</w:t>
      </w:r>
      <w:r w:rsidRPr="00474810">
        <w:rPr>
          <w:rFonts w:ascii="Times New Roman" w:hAnsi="Times New Roman" w:cs="Times New Roman"/>
        </w:rPr>
        <w:t>iquiritigenin</w:t>
      </w:r>
      <w:r>
        <w:rPr>
          <w:rFonts w:ascii="Times New Roman" w:hAnsi="Times New Roman"/>
        </w:rPr>
        <w:t>;</w:t>
      </w:r>
      <w:r w:rsidRPr="00267A80">
        <w:rPr>
          <w:rFonts w:ascii="Times New Roman" w:hAnsi="Times New Roman"/>
        </w:rPr>
        <w:t xml:space="preserve"> </w:t>
      </w:r>
      <w:r w:rsidRPr="00474810">
        <w:rPr>
          <w:rFonts w:ascii="Times New Roman" w:hAnsi="Times New Roman" w:cs="Times New Roman"/>
        </w:rPr>
        <w:t>ISG</w:t>
      </w:r>
      <w:r>
        <w:rPr>
          <w:rFonts w:ascii="Times New Roman" w:hAnsi="Times New Roman"/>
        </w:rPr>
        <w:t>,</w:t>
      </w:r>
      <w:r w:rsidRPr="00267A80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</w:t>
      </w:r>
      <w:r w:rsidRPr="00474810">
        <w:rPr>
          <w:rFonts w:ascii="Times New Roman" w:hAnsi="Times New Roman" w:cs="Times New Roman"/>
        </w:rPr>
        <w:t>soliquiritigenin</w:t>
      </w:r>
      <w:proofErr w:type="spellEnd"/>
      <w:r>
        <w:rPr>
          <w:rFonts w:ascii="Times New Roman" w:hAnsi="Times New Roman"/>
        </w:rPr>
        <w:t>;</w:t>
      </w:r>
      <w:r w:rsidRPr="00267A80">
        <w:rPr>
          <w:rFonts w:ascii="Times New Roman" w:hAnsi="Times New Roman"/>
        </w:rPr>
        <w:t xml:space="preserve"> </w:t>
      </w:r>
      <w:r w:rsidRPr="00474810">
        <w:rPr>
          <w:rFonts w:ascii="Times New Roman" w:hAnsi="Times New Roman" w:cs="Times New Roman"/>
        </w:rPr>
        <w:t>GLA</w:t>
      </w:r>
      <w:r>
        <w:rPr>
          <w:rFonts w:ascii="Times New Roman" w:hAnsi="Times New Roman"/>
        </w:rPr>
        <w:t>,</w:t>
      </w:r>
      <w:r w:rsidRPr="00267A80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</w:t>
      </w:r>
      <w:r w:rsidRPr="00474810">
        <w:rPr>
          <w:rFonts w:ascii="Times New Roman" w:hAnsi="Times New Roman" w:cs="Times New Roman"/>
        </w:rPr>
        <w:t>lycyrrhizic</w:t>
      </w:r>
      <w:proofErr w:type="spellEnd"/>
      <w:r w:rsidRPr="00474810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/>
        </w:rPr>
        <w:t>.</w:t>
      </w:r>
    </w:p>
    <w:p w14:paraId="536541F8" w14:textId="77777777" w:rsidR="00C54C05" w:rsidRPr="00124EFB" w:rsidRDefault="00C54C05" w:rsidP="00C54C05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124EFB">
        <w:rPr>
          <w:rFonts w:ascii="Times New Roman" w:hAnsi="Times New Roman"/>
          <w:i/>
        </w:rPr>
        <w:t>y</w:t>
      </w:r>
      <w:r>
        <w:rPr>
          <w:rFonts w:ascii="Times New Roman" w:hAnsi="Times New Roman"/>
        </w:rPr>
        <w:t xml:space="preserve"> </w:t>
      </w:r>
      <w:r w:rsidRPr="00124EFB">
        <w:rPr>
          <w:rFonts w:ascii="Times New Roman" w:hAnsi="Times New Roman"/>
        </w:rPr>
        <w:t xml:space="preserve">is the peak area, </w:t>
      </w:r>
      <w:r w:rsidRPr="00124EFB"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 </w:t>
      </w:r>
      <w:r w:rsidRPr="00124EFB">
        <w:rPr>
          <w:rFonts w:ascii="Times New Roman" w:hAnsi="Times New Roman"/>
        </w:rPr>
        <w:t>is the concentration injected (</w:t>
      </w:r>
      <w:proofErr w:type="spellStart"/>
      <w:r w:rsidRPr="00045F78">
        <w:rPr>
          <w:rFonts w:ascii="Times New Roman" w:hAnsi="Times New Roman" w:cs="Times New Roman"/>
        </w:rPr>
        <w:t>μg</w:t>
      </w:r>
      <w:proofErr w:type="spellEnd"/>
      <w:r w:rsidRPr="00045F78">
        <w:rPr>
          <w:rFonts w:ascii="Times New Roman" w:hAnsi="Times New Roman" w:cs="Times New Roman"/>
        </w:rPr>
        <w:t>/mL</w:t>
      </w:r>
      <w:r>
        <w:rPr>
          <w:rFonts w:ascii="Times New Roman" w:hAnsi="Times New Roman"/>
        </w:rPr>
        <w:t>).</w:t>
      </w:r>
    </w:p>
    <w:p w14:paraId="6EA098B0" w14:textId="77777777" w:rsidR="00C54C05" w:rsidRPr="00B172C5" w:rsidRDefault="00C54C05" w:rsidP="00C54C05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B172C5">
        <w:rPr>
          <w:rFonts w:ascii="Times New Roman" w:hAnsi="Times New Roman"/>
        </w:rPr>
        <w:t>LOD: limit of detection</w:t>
      </w:r>
      <w:r>
        <w:rPr>
          <w:rFonts w:ascii="Times New Roman" w:hAnsi="Times New Roman"/>
        </w:rPr>
        <w:t xml:space="preserve"> (S/N=3)</w:t>
      </w:r>
      <w:r w:rsidRPr="00B172C5">
        <w:rPr>
          <w:rFonts w:ascii="Times New Roman" w:hAnsi="Times New Roman"/>
        </w:rPr>
        <w:t>.</w:t>
      </w:r>
    </w:p>
    <w:p w14:paraId="220E90B9" w14:textId="77777777" w:rsidR="00C54C05" w:rsidRPr="009F2A0F" w:rsidRDefault="00C54C05" w:rsidP="00C54C05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B172C5">
        <w:rPr>
          <w:rFonts w:ascii="Times New Roman" w:hAnsi="Times New Roman"/>
        </w:rPr>
        <w:t>LOQ: limit of quantification</w:t>
      </w:r>
      <w:r>
        <w:rPr>
          <w:rFonts w:ascii="Times New Roman" w:hAnsi="Times New Roman"/>
        </w:rPr>
        <w:t xml:space="preserve"> (S/N=10)</w:t>
      </w:r>
      <w:r w:rsidRPr="00B172C5">
        <w:rPr>
          <w:rFonts w:ascii="Times New Roman" w:hAnsi="Times New Roman"/>
        </w:rPr>
        <w:t>.</w:t>
      </w:r>
    </w:p>
    <w:p w14:paraId="050B12B6" w14:textId="580618B9" w:rsidR="00E93FEE" w:rsidRDefault="00E93FEE">
      <w:pPr>
        <w:widowControl/>
        <w:jc w:val="left"/>
        <w:rPr>
          <w:rFonts w:ascii="Times New Roman" w:eastAsia="Times New Roman" w:hAnsi="Times New Roman" w:cstheme="majorBidi"/>
          <w:b/>
          <w:kern w:val="28"/>
          <w:sz w:val="24"/>
          <w:szCs w:val="32"/>
        </w:rPr>
      </w:pPr>
    </w:p>
    <w:sectPr w:rsidR="00E93FEE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5E94D" w14:textId="77777777" w:rsidR="00A845C5" w:rsidRDefault="00A845C5" w:rsidP="0047435E">
      <w:r>
        <w:separator/>
      </w:r>
    </w:p>
  </w:endnote>
  <w:endnote w:type="continuationSeparator" w:id="0">
    <w:p w14:paraId="42157A64" w14:textId="77777777" w:rsidR="00A845C5" w:rsidRDefault="00A845C5" w:rsidP="0047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0992529"/>
      <w:docPartObj>
        <w:docPartGallery w:val="Page Numbers (Bottom of Page)"/>
        <w:docPartUnique/>
      </w:docPartObj>
    </w:sdtPr>
    <w:sdtEndPr/>
    <w:sdtContent>
      <w:p w14:paraId="7263BCEF" w14:textId="6D471130" w:rsidR="001C6517" w:rsidRDefault="001C6517">
        <w:pPr>
          <w:pStyle w:val="a5"/>
          <w:jc w:val="center"/>
        </w:pPr>
        <w:r w:rsidRPr="00DD508F">
          <w:rPr>
            <w:rFonts w:ascii="Times New Roman" w:hAnsi="Times New Roman" w:cs="Times New Roman"/>
          </w:rPr>
          <w:fldChar w:fldCharType="begin"/>
        </w:r>
        <w:r w:rsidRPr="00DD508F">
          <w:rPr>
            <w:rFonts w:ascii="Times New Roman" w:hAnsi="Times New Roman" w:cs="Times New Roman"/>
          </w:rPr>
          <w:instrText>PAGE   \* MERGEFORMAT</w:instrText>
        </w:r>
        <w:r w:rsidRPr="00DD508F">
          <w:rPr>
            <w:rFonts w:ascii="Times New Roman" w:hAnsi="Times New Roman" w:cs="Times New Roman"/>
          </w:rPr>
          <w:fldChar w:fldCharType="separate"/>
        </w:r>
        <w:r w:rsidRPr="00DD508F">
          <w:rPr>
            <w:rFonts w:ascii="Times New Roman" w:hAnsi="Times New Roman" w:cs="Times New Roman"/>
            <w:lang w:val="zh-CN"/>
          </w:rPr>
          <w:t>2</w:t>
        </w:r>
        <w:r w:rsidRPr="00DD508F">
          <w:rPr>
            <w:rFonts w:ascii="Times New Roman" w:hAnsi="Times New Roman" w:cs="Times New Roman"/>
          </w:rPr>
          <w:fldChar w:fldCharType="end"/>
        </w:r>
      </w:p>
    </w:sdtContent>
  </w:sdt>
  <w:p w14:paraId="08B78FAD" w14:textId="77777777" w:rsidR="001C6517" w:rsidRDefault="001C65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4DAA3" w14:textId="77777777" w:rsidR="00A845C5" w:rsidRDefault="00A845C5" w:rsidP="0047435E">
      <w:r>
        <w:separator/>
      </w:r>
    </w:p>
  </w:footnote>
  <w:footnote w:type="continuationSeparator" w:id="0">
    <w:p w14:paraId="485DB548" w14:textId="77777777" w:rsidR="00A845C5" w:rsidRDefault="00A845C5" w:rsidP="00474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515EA3"/>
    <w:multiLevelType w:val="hybridMultilevel"/>
    <w:tmpl w:val="F4EE10AC"/>
    <w:lvl w:ilvl="0" w:tplc="77768D1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68"/>
    <w:rsid w:val="0000407F"/>
    <w:rsid w:val="0002476B"/>
    <w:rsid w:val="000461D7"/>
    <w:rsid w:val="00052299"/>
    <w:rsid w:val="00053FD3"/>
    <w:rsid w:val="000650B7"/>
    <w:rsid w:val="000A3FD1"/>
    <w:rsid w:val="000C6DF6"/>
    <w:rsid w:val="000D48D4"/>
    <w:rsid w:val="000E150E"/>
    <w:rsid w:val="00103ECD"/>
    <w:rsid w:val="001266FD"/>
    <w:rsid w:val="00143619"/>
    <w:rsid w:val="00163C17"/>
    <w:rsid w:val="00177D0A"/>
    <w:rsid w:val="00183949"/>
    <w:rsid w:val="001A52F8"/>
    <w:rsid w:val="001B350C"/>
    <w:rsid w:val="001B7B9F"/>
    <w:rsid w:val="001C00CB"/>
    <w:rsid w:val="001C6517"/>
    <w:rsid w:val="001E673E"/>
    <w:rsid w:val="00207D15"/>
    <w:rsid w:val="00221AC3"/>
    <w:rsid w:val="00227334"/>
    <w:rsid w:val="002324ED"/>
    <w:rsid w:val="00276B2B"/>
    <w:rsid w:val="00297B3B"/>
    <w:rsid w:val="002A1ECB"/>
    <w:rsid w:val="002D49B6"/>
    <w:rsid w:val="002F3AF6"/>
    <w:rsid w:val="002F7560"/>
    <w:rsid w:val="00302559"/>
    <w:rsid w:val="00337321"/>
    <w:rsid w:val="003415C9"/>
    <w:rsid w:val="00346905"/>
    <w:rsid w:val="00363853"/>
    <w:rsid w:val="003729FA"/>
    <w:rsid w:val="00373C0A"/>
    <w:rsid w:val="00373E19"/>
    <w:rsid w:val="0037648B"/>
    <w:rsid w:val="0038684C"/>
    <w:rsid w:val="003932EC"/>
    <w:rsid w:val="003B3000"/>
    <w:rsid w:val="003E1285"/>
    <w:rsid w:val="003E1E6B"/>
    <w:rsid w:val="003E31E5"/>
    <w:rsid w:val="003F7BAD"/>
    <w:rsid w:val="004231AA"/>
    <w:rsid w:val="004240D8"/>
    <w:rsid w:val="00453F2B"/>
    <w:rsid w:val="0047435E"/>
    <w:rsid w:val="00480F34"/>
    <w:rsid w:val="00493662"/>
    <w:rsid w:val="004D261F"/>
    <w:rsid w:val="004D5268"/>
    <w:rsid w:val="004F6884"/>
    <w:rsid w:val="005348FE"/>
    <w:rsid w:val="00535C49"/>
    <w:rsid w:val="00544068"/>
    <w:rsid w:val="005771D4"/>
    <w:rsid w:val="00577CE4"/>
    <w:rsid w:val="00584145"/>
    <w:rsid w:val="00587488"/>
    <w:rsid w:val="005965CE"/>
    <w:rsid w:val="005A248C"/>
    <w:rsid w:val="005A55E9"/>
    <w:rsid w:val="005A5885"/>
    <w:rsid w:val="005C01C1"/>
    <w:rsid w:val="005C0C34"/>
    <w:rsid w:val="006246CB"/>
    <w:rsid w:val="00630211"/>
    <w:rsid w:val="00631D5E"/>
    <w:rsid w:val="006478D1"/>
    <w:rsid w:val="00673B37"/>
    <w:rsid w:val="006C2E26"/>
    <w:rsid w:val="006D7A06"/>
    <w:rsid w:val="006E741D"/>
    <w:rsid w:val="006F0D03"/>
    <w:rsid w:val="006F5E8C"/>
    <w:rsid w:val="0070451F"/>
    <w:rsid w:val="00707BC1"/>
    <w:rsid w:val="00714730"/>
    <w:rsid w:val="007159DF"/>
    <w:rsid w:val="007235DE"/>
    <w:rsid w:val="00726281"/>
    <w:rsid w:val="00742206"/>
    <w:rsid w:val="00757656"/>
    <w:rsid w:val="007B3D22"/>
    <w:rsid w:val="007E79A3"/>
    <w:rsid w:val="0080152A"/>
    <w:rsid w:val="00802729"/>
    <w:rsid w:val="00865076"/>
    <w:rsid w:val="00870064"/>
    <w:rsid w:val="008A6AE9"/>
    <w:rsid w:val="008A6D50"/>
    <w:rsid w:val="008B1427"/>
    <w:rsid w:val="008C092B"/>
    <w:rsid w:val="008C11BE"/>
    <w:rsid w:val="00914F04"/>
    <w:rsid w:val="0092259F"/>
    <w:rsid w:val="009279DD"/>
    <w:rsid w:val="00932B67"/>
    <w:rsid w:val="0093580A"/>
    <w:rsid w:val="009536AA"/>
    <w:rsid w:val="00961924"/>
    <w:rsid w:val="00962326"/>
    <w:rsid w:val="009907CB"/>
    <w:rsid w:val="009C0774"/>
    <w:rsid w:val="009E7C04"/>
    <w:rsid w:val="009F2A0F"/>
    <w:rsid w:val="00A03992"/>
    <w:rsid w:val="00A0460C"/>
    <w:rsid w:val="00A1082E"/>
    <w:rsid w:val="00A1210F"/>
    <w:rsid w:val="00A3149E"/>
    <w:rsid w:val="00A34726"/>
    <w:rsid w:val="00A37708"/>
    <w:rsid w:val="00A378FE"/>
    <w:rsid w:val="00A615A7"/>
    <w:rsid w:val="00A675DE"/>
    <w:rsid w:val="00A75760"/>
    <w:rsid w:val="00A845C5"/>
    <w:rsid w:val="00AA10A6"/>
    <w:rsid w:val="00AB0B70"/>
    <w:rsid w:val="00AB2CFE"/>
    <w:rsid w:val="00AB6435"/>
    <w:rsid w:val="00AD6FFE"/>
    <w:rsid w:val="00AE40D5"/>
    <w:rsid w:val="00AE6AC1"/>
    <w:rsid w:val="00B00D99"/>
    <w:rsid w:val="00B11B33"/>
    <w:rsid w:val="00B27A99"/>
    <w:rsid w:val="00B31AB4"/>
    <w:rsid w:val="00B37F55"/>
    <w:rsid w:val="00B50940"/>
    <w:rsid w:val="00B542DF"/>
    <w:rsid w:val="00B54A18"/>
    <w:rsid w:val="00B55CF0"/>
    <w:rsid w:val="00B563C4"/>
    <w:rsid w:val="00BD6304"/>
    <w:rsid w:val="00BD6CF5"/>
    <w:rsid w:val="00BE718D"/>
    <w:rsid w:val="00C1672C"/>
    <w:rsid w:val="00C16F6E"/>
    <w:rsid w:val="00C2084A"/>
    <w:rsid w:val="00C2220D"/>
    <w:rsid w:val="00C44721"/>
    <w:rsid w:val="00C54C05"/>
    <w:rsid w:val="00C5627E"/>
    <w:rsid w:val="00C56F51"/>
    <w:rsid w:val="00C7476F"/>
    <w:rsid w:val="00C76EB0"/>
    <w:rsid w:val="00C8742E"/>
    <w:rsid w:val="00CA5867"/>
    <w:rsid w:val="00CC16D3"/>
    <w:rsid w:val="00CC5D84"/>
    <w:rsid w:val="00CD0F6D"/>
    <w:rsid w:val="00CD696B"/>
    <w:rsid w:val="00D04D71"/>
    <w:rsid w:val="00D272C3"/>
    <w:rsid w:val="00D5508F"/>
    <w:rsid w:val="00D61B6B"/>
    <w:rsid w:val="00D769A0"/>
    <w:rsid w:val="00D80201"/>
    <w:rsid w:val="00D8789E"/>
    <w:rsid w:val="00DB28DE"/>
    <w:rsid w:val="00DC10A5"/>
    <w:rsid w:val="00DC5DEF"/>
    <w:rsid w:val="00DC78E0"/>
    <w:rsid w:val="00DD508F"/>
    <w:rsid w:val="00DE54CD"/>
    <w:rsid w:val="00DF0B2A"/>
    <w:rsid w:val="00E064BE"/>
    <w:rsid w:val="00E11F8A"/>
    <w:rsid w:val="00E171F5"/>
    <w:rsid w:val="00E26B27"/>
    <w:rsid w:val="00E36435"/>
    <w:rsid w:val="00E43198"/>
    <w:rsid w:val="00E44B09"/>
    <w:rsid w:val="00E47E1B"/>
    <w:rsid w:val="00E546D0"/>
    <w:rsid w:val="00E54B53"/>
    <w:rsid w:val="00E63850"/>
    <w:rsid w:val="00E73CBC"/>
    <w:rsid w:val="00E93FEE"/>
    <w:rsid w:val="00EC1422"/>
    <w:rsid w:val="00ED1CF5"/>
    <w:rsid w:val="00ED462E"/>
    <w:rsid w:val="00ED6AFB"/>
    <w:rsid w:val="00EE2B76"/>
    <w:rsid w:val="00F00413"/>
    <w:rsid w:val="00F00D62"/>
    <w:rsid w:val="00F127EB"/>
    <w:rsid w:val="00F43731"/>
    <w:rsid w:val="00F44632"/>
    <w:rsid w:val="00F74A4C"/>
    <w:rsid w:val="00F87A52"/>
    <w:rsid w:val="00F94CCD"/>
    <w:rsid w:val="00F95425"/>
    <w:rsid w:val="00FA25F7"/>
    <w:rsid w:val="00FB5795"/>
    <w:rsid w:val="00FD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488EB"/>
  <w15:chartTrackingRefBased/>
  <w15:docId w15:val="{0F802BDE-A592-4815-85AC-AB3742B3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26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6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6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35E"/>
    <w:rPr>
      <w:sz w:val="18"/>
      <w:szCs w:val="18"/>
    </w:rPr>
  </w:style>
  <w:style w:type="character" w:styleId="a7">
    <w:name w:val="Hyperlink"/>
    <w:basedOn w:val="a0"/>
    <w:uiPriority w:val="99"/>
    <w:unhideWhenUsed/>
    <w:rsid w:val="0058414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84145"/>
    <w:rPr>
      <w:color w:val="954F72"/>
      <w:u w:val="single"/>
    </w:rPr>
  </w:style>
  <w:style w:type="paragraph" w:customStyle="1" w:styleId="msonormal0">
    <w:name w:val="msonormal"/>
    <w:basedOn w:val="a"/>
    <w:rsid w:val="005841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841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0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9225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font6">
    <w:name w:val="font6"/>
    <w:basedOn w:val="a"/>
    <w:rsid w:val="00AA10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AA10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AA10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A10A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A10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A10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A10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A10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D261F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4D261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D261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7648B"/>
    <w:pPr>
      <w:widowControl/>
      <w:tabs>
        <w:tab w:val="right" w:leader="dot" w:pos="8296"/>
      </w:tabs>
      <w:spacing w:after="100" w:line="480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4D261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supplementary">
    <w:name w:val="supplementary"/>
    <w:basedOn w:val="1"/>
    <w:link w:val="supplementary0"/>
    <w:qFormat/>
    <w:rsid w:val="004D261F"/>
    <w:pPr>
      <w:spacing w:before="0" w:after="0"/>
    </w:pPr>
    <w:rPr>
      <w:rFonts w:ascii="Times New Roman" w:eastAsia="Times New Roman" w:hAnsi="Times New Roman" w:cs="Times New Roman"/>
      <w:sz w:val="24"/>
      <w:szCs w:val="28"/>
    </w:rPr>
  </w:style>
  <w:style w:type="paragraph" w:styleId="aa">
    <w:name w:val="Subtitle"/>
    <w:aliases w:val="supplementary 副标题"/>
    <w:basedOn w:val="2"/>
    <w:next w:val="a"/>
    <w:link w:val="ab"/>
    <w:uiPriority w:val="11"/>
    <w:qFormat/>
    <w:rsid w:val="004D261F"/>
    <w:pPr>
      <w:spacing w:before="360" w:after="240" w:line="312" w:lineRule="auto"/>
      <w:jc w:val="left"/>
    </w:pPr>
    <w:rPr>
      <w:rFonts w:ascii="Times New Roman" w:eastAsia="Times New Roman" w:hAnsi="Times New Roman"/>
      <w:b w:val="0"/>
      <w:bCs w:val="0"/>
      <w:kern w:val="28"/>
      <w:sz w:val="24"/>
    </w:rPr>
  </w:style>
  <w:style w:type="character" w:customStyle="1" w:styleId="supplementary0">
    <w:name w:val="supplementary 字符"/>
    <w:basedOn w:val="10"/>
    <w:link w:val="supplementary"/>
    <w:rsid w:val="004D261F"/>
    <w:rPr>
      <w:rFonts w:ascii="Times New Roman" w:eastAsia="Times New Roman" w:hAnsi="Times New Roman" w:cs="Times New Roman"/>
      <w:b/>
      <w:bCs/>
      <w:kern w:val="44"/>
      <w:sz w:val="24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4D261F"/>
    <w:rPr>
      <w:b/>
      <w:bCs/>
      <w:sz w:val="32"/>
      <w:szCs w:val="32"/>
    </w:rPr>
  </w:style>
  <w:style w:type="character" w:customStyle="1" w:styleId="ab">
    <w:name w:val="副标题 字符"/>
    <w:aliases w:val="supplementary 副标题 字符"/>
    <w:basedOn w:val="a0"/>
    <w:link w:val="aa"/>
    <w:uiPriority w:val="11"/>
    <w:rsid w:val="004D261F"/>
    <w:rPr>
      <w:rFonts w:ascii="Times New Roman" w:eastAsia="Times New Roman" w:hAnsi="Times New Roman" w:cstheme="majorBidi"/>
      <w:kern w:val="28"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D261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xl71">
    <w:name w:val="xl71"/>
    <w:basedOn w:val="a"/>
    <w:rsid w:val="00B5094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B5094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B5094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0000"/>
      <w:kern w:val="0"/>
      <w:sz w:val="13"/>
      <w:szCs w:val="13"/>
    </w:rPr>
  </w:style>
  <w:style w:type="paragraph" w:styleId="ac">
    <w:name w:val="No Spacing"/>
    <w:uiPriority w:val="1"/>
    <w:qFormat/>
    <w:rsid w:val="001E673E"/>
    <w:pPr>
      <w:widowControl w:val="0"/>
      <w:jc w:val="both"/>
    </w:pPr>
  </w:style>
  <w:style w:type="paragraph" w:styleId="ad">
    <w:name w:val="Title"/>
    <w:basedOn w:val="a"/>
    <w:next w:val="a"/>
    <w:link w:val="ae"/>
    <w:uiPriority w:val="10"/>
    <w:qFormat/>
    <w:rsid w:val="000650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0650B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4">
    <w:name w:val="Plain Table 4"/>
    <w:basedOn w:val="a1"/>
    <w:uiPriority w:val="44"/>
    <w:rsid w:val="00B54A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7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3.wdp"/><Relationship Id="rId18" Type="http://schemas.openxmlformats.org/officeDocument/2006/relationships/image" Target="media/image6.tif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07/relationships/hdphoto" Target="media/hdphoto5.wdp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microsoft.com/office/2007/relationships/hdphoto" Target="media/hdphoto4.wdp"/><Relationship Id="rId10" Type="http://schemas.openxmlformats.org/officeDocument/2006/relationships/image" Target="media/image2.png"/><Relationship Id="rId19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1&#29976;&#33609;&#29255;\3%20&#29976;&#33609;&#28024;&#33167;&#31881;%20&#25991;&#31456;\1%20&#21021;&#31295;2018-9-19\&#25968;&#25454;\&#29976;&#33609;&#28024;&#33167;&#31881;%20&#25209;&#27425;%20&#23450;&#37327;%20&#35780;&#2021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U$2</c:f>
              <c:strCache>
                <c:ptCount val="1"/>
                <c:pt idx="0">
                  <c:v>203 nm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V$1:$AA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V$2:$AA$2</c:f>
              <c:numCache>
                <c:formatCode>General</c:formatCode>
                <c:ptCount val="6"/>
                <c:pt idx="0">
                  <c:v>4</c:v>
                </c:pt>
                <c:pt idx="1">
                  <c:v>5</c:v>
                </c:pt>
                <c:pt idx="2">
                  <c:v>8</c:v>
                </c:pt>
                <c:pt idx="3">
                  <c:v>9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3C-40A7-AB8A-2F4567796A3A}"/>
            </c:ext>
          </c:extLst>
        </c:ser>
        <c:ser>
          <c:idx val="1"/>
          <c:order val="1"/>
          <c:tx>
            <c:strRef>
              <c:f>Sheet1!$U$3</c:f>
              <c:strCache>
                <c:ptCount val="1"/>
                <c:pt idx="0">
                  <c:v>220 nm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V$1:$AA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V$3:$AA$3</c:f>
              <c:numCache>
                <c:formatCode>General</c:formatCode>
                <c:ptCount val="6"/>
                <c:pt idx="0">
                  <c:v>10</c:v>
                </c:pt>
                <c:pt idx="1">
                  <c:v>11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3C-40A7-AB8A-2F4567796A3A}"/>
            </c:ext>
          </c:extLst>
        </c:ser>
        <c:ser>
          <c:idx val="2"/>
          <c:order val="2"/>
          <c:tx>
            <c:strRef>
              <c:f>Sheet1!$U$4</c:f>
              <c:strCache>
                <c:ptCount val="1"/>
                <c:pt idx="0">
                  <c:v>250 nm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V$1:$AA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V$4:$AA$4</c:f>
              <c:numCache>
                <c:formatCode>General</c:formatCode>
                <c:ptCount val="6"/>
                <c:pt idx="0">
                  <c:v>9</c:v>
                </c:pt>
                <c:pt idx="1">
                  <c:v>14</c:v>
                </c:pt>
                <c:pt idx="2">
                  <c:v>4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3C-40A7-AB8A-2F4567796A3A}"/>
            </c:ext>
          </c:extLst>
        </c:ser>
        <c:ser>
          <c:idx val="3"/>
          <c:order val="3"/>
          <c:tx>
            <c:strRef>
              <c:f>Sheet1!$U$5</c:f>
              <c:strCache>
                <c:ptCount val="1"/>
                <c:pt idx="0">
                  <c:v>280 nm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V$1:$AA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V$5:$AA$5</c:f>
              <c:numCache>
                <c:formatCode>General</c:formatCode>
                <c:ptCount val="6"/>
                <c:pt idx="0">
                  <c:v>7</c:v>
                </c:pt>
                <c:pt idx="1">
                  <c:v>11</c:v>
                </c:pt>
                <c:pt idx="2">
                  <c:v>9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3C-40A7-AB8A-2F4567796A3A}"/>
            </c:ext>
          </c:extLst>
        </c:ser>
        <c:ser>
          <c:idx val="4"/>
          <c:order val="4"/>
          <c:tx>
            <c:strRef>
              <c:f>Sheet1!$U$6</c:f>
              <c:strCache>
                <c:ptCount val="1"/>
                <c:pt idx="0">
                  <c:v>344 nm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V$1:$AA$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V$6:$AA$6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4</c:v>
                </c:pt>
                <c:pt idx="3">
                  <c:v>5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23C-40A7-AB8A-2F4567796A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166922784"/>
        <c:axId val="1228944368"/>
        <c:axId val="0"/>
      </c:bar3DChart>
      <c:catAx>
        <c:axId val="116692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28944368"/>
        <c:crosses val="autoZero"/>
        <c:auto val="1"/>
        <c:lblAlgn val="ctr"/>
        <c:lblOffset val="100"/>
        <c:noMultiLvlLbl val="0"/>
      </c:catAx>
      <c:valAx>
        <c:axId val="122894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692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58AB8-8804-4D38-9B6E-065E156CB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7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g Zhang</dc:creator>
  <cp:keywords/>
  <dc:description/>
  <cp:lastModifiedBy>Yujing Zhang</cp:lastModifiedBy>
  <cp:revision>169</cp:revision>
  <dcterms:created xsi:type="dcterms:W3CDTF">2018-04-18T02:01:00Z</dcterms:created>
  <dcterms:modified xsi:type="dcterms:W3CDTF">2018-12-11T12:19:00Z</dcterms:modified>
</cp:coreProperties>
</file>